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E71FB4" w14:textId="7449E0B4" w:rsidR="00327777" w:rsidRPr="00327777" w:rsidRDefault="00327777" w:rsidP="00327777">
      <w:pPr>
        <w:spacing w:line="360" w:lineRule="auto"/>
        <w:ind w:rightChars="-94" w:right="-197"/>
        <w:rPr>
          <w:rFonts w:ascii="Cambria" w:hAnsi="Cambria" w:cs="Times New Roman"/>
          <w:b/>
          <w:bCs/>
          <w:i/>
          <w:sz w:val="24"/>
          <w:szCs w:val="24"/>
        </w:rPr>
      </w:pPr>
      <w:bookmarkStart w:id="0" w:name="_Hlk61459775"/>
      <w:r w:rsidRPr="00327777">
        <w:rPr>
          <w:rFonts w:ascii="Cambria" w:hAnsi="Cambria" w:cs="Times New Roman" w:hint="eastAsia"/>
          <w:b/>
          <w:bCs/>
          <w:i/>
          <w:sz w:val="24"/>
          <w:szCs w:val="24"/>
        </w:rPr>
        <w:t>T</w:t>
      </w:r>
      <w:r w:rsidRPr="00327777">
        <w:rPr>
          <w:rFonts w:ascii="Cambria" w:hAnsi="Cambria" w:cs="Times New Roman"/>
          <w:b/>
          <w:bCs/>
          <w:i/>
          <w:sz w:val="24"/>
          <w:szCs w:val="24"/>
        </w:rPr>
        <w:t>itle Page</w:t>
      </w:r>
    </w:p>
    <w:p w14:paraId="6D81D56C" w14:textId="0D00CDE2" w:rsidR="00327777" w:rsidRPr="007F55CF" w:rsidRDefault="00327777" w:rsidP="00327777">
      <w:pPr>
        <w:spacing w:line="360" w:lineRule="auto"/>
        <w:ind w:rightChars="-94" w:right="-197"/>
        <w:rPr>
          <w:rFonts w:ascii="Cambria" w:eastAsia="MS PMincho" w:hAnsi="Cambria" w:cs="Times New Roman"/>
          <w:b/>
          <w:bCs/>
          <w:sz w:val="24"/>
          <w:szCs w:val="24"/>
        </w:rPr>
      </w:pPr>
      <w:r>
        <w:rPr>
          <w:rFonts w:ascii="Cambria" w:eastAsia="MS PMincho" w:hAnsi="Cambria" w:cs="Times New Roman"/>
          <w:b/>
          <w:bCs/>
          <w:sz w:val="24"/>
          <w:szCs w:val="24"/>
        </w:rPr>
        <w:t xml:space="preserve">An integrated analysis of the competing endogenous RNA network associated of prognosis of </w:t>
      </w:r>
      <w:r w:rsidRPr="007F55CF">
        <w:rPr>
          <w:rFonts w:ascii="Cambria" w:eastAsia="MS PMincho" w:hAnsi="Cambria" w:cs="Times New Roman"/>
          <w:b/>
          <w:bCs/>
          <w:sz w:val="24"/>
          <w:szCs w:val="24"/>
        </w:rPr>
        <w:t>stage I lung adenocarcinoma</w:t>
      </w:r>
    </w:p>
    <w:p w14:paraId="28E58247" w14:textId="77777777" w:rsidR="00327777" w:rsidRPr="007F55CF" w:rsidRDefault="00327777" w:rsidP="00327777">
      <w:pPr>
        <w:spacing w:line="360" w:lineRule="auto"/>
        <w:rPr>
          <w:rFonts w:ascii="Cambria" w:eastAsia="MS PMincho" w:hAnsi="Cambria" w:cs="Times New Roman"/>
          <w:b/>
          <w:color w:val="000000" w:themeColor="text1"/>
          <w:szCs w:val="21"/>
        </w:rPr>
      </w:pPr>
    </w:p>
    <w:p w14:paraId="07C3A2F5" w14:textId="77777777" w:rsidR="00327777" w:rsidRPr="00F25C51" w:rsidRDefault="00327777" w:rsidP="00327777">
      <w:pPr>
        <w:spacing w:line="360" w:lineRule="auto"/>
        <w:rPr>
          <w:rFonts w:ascii="Cambria" w:hAnsi="Cambria" w:cs="Times New Roman"/>
          <w:color w:val="000000" w:themeColor="text1"/>
          <w:sz w:val="24"/>
          <w:szCs w:val="24"/>
          <w:vertAlign w:val="superscript"/>
        </w:rPr>
      </w:pPr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</w:rPr>
        <w:t>Yuan Xu</w:t>
      </w:r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  <w:vertAlign w:val="superscript"/>
        </w:rPr>
        <w:t>1,2*</w:t>
      </w:r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</w:rPr>
        <w:t>Guofu</w:t>
      </w:r>
      <w:proofErr w:type="spellEnd"/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</w:rPr>
        <w:t xml:space="preserve"> Lin</w:t>
      </w:r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  <w:vertAlign w:val="superscript"/>
        </w:rPr>
        <w:t>1,2,4 *</w:t>
      </w:r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</w:rPr>
        <w:t>Yifei</w:t>
      </w:r>
      <w:proofErr w:type="spellEnd"/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</w:rPr>
        <w:t xml:space="preserve"> Liu</w:t>
      </w:r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  <w:vertAlign w:val="superscript"/>
        </w:rPr>
        <w:t>3*</w:t>
      </w:r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</w:rPr>
        <w:t>Xianbin</w:t>
      </w:r>
      <w:proofErr w:type="spellEnd"/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</w:rPr>
        <w:t xml:space="preserve"> Lin</w:t>
      </w:r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  <w:vertAlign w:val="superscript"/>
        </w:rPr>
        <w:t>5*</w:t>
      </w:r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</w:rPr>
        <w:t>, Hai Lin</w:t>
      </w:r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  <w:vertAlign w:val="superscript"/>
        </w:rPr>
        <w:t>1,2,4</w:t>
      </w:r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</w:rPr>
        <w:t>Zhifeng</w:t>
      </w:r>
      <w:proofErr w:type="spellEnd"/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</w:rPr>
        <w:t xml:space="preserve"> Guo</w:t>
      </w:r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  <w:vertAlign w:val="superscript"/>
        </w:rPr>
        <w:t>1,2,4</w:t>
      </w:r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</w:rPr>
        <w:t>Yingxuan</w:t>
      </w:r>
      <w:proofErr w:type="spellEnd"/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</w:rPr>
        <w:t xml:space="preserve"> Xu</w:t>
      </w:r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  <w:vertAlign w:val="superscript"/>
        </w:rPr>
        <w:t>1,2,4</w:t>
      </w:r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Cambria" w:eastAsia="MS PMincho" w:hAnsi="Cambria" w:cs="Times New Roman"/>
          <w:color w:val="000000" w:themeColor="text1"/>
          <w:sz w:val="24"/>
          <w:szCs w:val="24"/>
        </w:rPr>
        <w:t>Qinhui</w:t>
      </w:r>
      <w:proofErr w:type="spellEnd"/>
      <w:r>
        <w:rPr>
          <w:rFonts w:ascii="Cambria" w:eastAsia="MS PMincho" w:hAnsi="Cambria" w:cs="Times New Roman"/>
          <w:color w:val="000000" w:themeColor="text1"/>
          <w:sz w:val="24"/>
          <w:szCs w:val="24"/>
        </w:rPr>
        <w:t xml:space="preserve"> Lin</w:t>
      </w:r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  <w:vertAlign w:val="superscript"/>
        </w:rPr>
        <w:t>1,2</w:t>
      </w:r>
      <w:r>
        <w:rPr>
          <w:rFonts w:ascii="Cambria" w:eastAsia="MS PMincho" w:hAnsi="Cambria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</w:rPr>
        <w:t>Shaohua</w:t>
      </w:r>
      <w:proofErr w:type="spellEnd"/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</w:rPr>
        <w:t xml:space="preserve"> Chen</w:t>
      </w:r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  <w:vertAlign w:val="superscript"/>
        </w:rPr>
        <w:t>6</w:t>
      </w:r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</w:rPr>
        <w:t>Jiansheng</w:t>
      </w:r>
      <w:proofErr w:type="spellEnd"/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</w:rPr>
        <w:t xml:space="preserve"> Yang</w:t>
      </w:r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  <w:vertAlign w:val="superscript"/>
        </w:rPr>
        <w:t>5</w:t>
      </w:r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</w:rPr>
        <w:t>Yiming</w:t>
      </w:r>
      <w:proofErr w:type="spellEnd"/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</w:rPr>
        <w:t xml:space="preserve"> Zeng</w:t>
      </w:r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  <w:vertAlign w:val="superscript"/>
        </w:rPr>
        <w:t>1,2</w:t>
      </w:r>
    </w:p>
    <w:p w14:paraId="774F3737" w14:textId="77777777" w:rsidR="00327777" w:rsidRPr="007F55CF" w:rsidRDefault="00327777" w:rsidP="00327777">
      <w:pPr>
        <w:rPr>
          <w:rFonts w:ascii="Cambria" w:eastAsia="MS PMincho" w:hAnsi="Cambria" w:cs="Times New Roman"/>
          <w:color w:val="000000" w:themeColor="text1"/>
          <w:sz w:val="24"/>
          <w:szCs w:val="24"/>
        </w:rPr>
      </w:pPr>
    </w:p>
    <w:p w14:paraId="35062B3F" w14:textId="77777777" w:rsidR="00327777" w:rsidRPr="007F55CF" w:rsidRDefault="00327777" w:rsidP="00327777">
      <w:pPr>
        <w:spacing w:line="360" w:lineRule="auto"/>
        <w:ind w:left="161" w:hangingChars="67" w:hanging="161"/>
        <w:rPr>
          <w:rFonts w:ascii="Cambria" w:eastAsia="MS PMincho" w:hAnsi="Cambria" w:cs="Times New Roman"/>
          <w:color w:val="000000" w:themeColor="text1"/>
          <w:sz w:val="24"/>
          <w:szCs w:val="24"/>
        </w:rPr>
      </w:pPr>
      <w:bookmarkStart w:id="1" w:name="_Hlk61298483"/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  <w:vertAlign w:val="superscript"/>
        </w:rPr>
        <w:t>1.</w:t>
      </w:r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</w:rPr>
        <w:t>Department of Respiratory Pulmonary and Critical Care Medicine, The Second Affiliated Hospital of Fujian Medical University, Quanzhou, Fujian province, 362000, China</w:t>
      </w:r>
    </w:p>
    <w:p w14:paraId="48B5E9E0" w14:textId="77777777" w:rsidR="00327777" w:rsidRPr="007F55CF" w:rsidRDefault="00327777" w:rsidP="00327777">
      <w:pPr>
        <w:spacing w:line="360" w:lineRule="auto"/>
        <w:ind w:left="161" w:hangingChars="67" w:hanging="161"/>
        <w:rPr>
          <w:rFonts w:ascii="Cambria" w:eastAsia="MS PMincho" w:hAnsi="Cambria" w:cs="Times New Roman"/>
          <w:color w:val="000000" w:themeColor="text1"/>
          <w:sz w:val="24"/>
          <w:szCs w:val="24"/>
        </w:rPr>
      </w:pPr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  <w:vertAlign w:val="superscript"/>
        </w:rPr>
        <w:t>2.</w:t>
      </w:r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</w:rPr>
        <w:t>Respiratory Medicine Center of Fujian Province, Quanzhou, Fujian province, 362000, China</w:t>
      </w:r>
    </w:p>
    <w:bookmarkEnd w:id="1"/>
    <w:p w14:paraId="05DA15FD" w14:textId="77777777" w:rsidR="00327777" w:rsidRPr="007F55CF" w:rsidRDefault="00327777" w:rsidP="00327777">
      <w:pPr>
        <w:spacing w:line="360" w:lineRule="auto"/>
        <w:ind w:left="161" w:hangingChars="67" w:hanging="161"/>
        <w:rPr>
          <w:rFonts w:ascii="Cambria" w:eastAsia="MS PMincho" w:hAnsi="Cambria" w:cs="Times New Roman"/>
          <w:color w:val="000000" w:themeColor="text1"/>
          <w:sz w:val="24"/>
          <w:szCs w:val="24"/>
        </w:rPr>
      </w:pPr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  <w:vertAlign w:val="superscript"/>
        </w:rPr>
        <w:t>3.</w:t>
      </w:r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</w:rPr>
        <w:t>Clinical Center for Molecular Diagnosis and Therapy, The Second Affiliated Hospital of Fujian Medical University, Quanzhou, Fujian province, 362000, China</w:t>
      </w:r>
    </w:p>
    <w:p w14:paraId="1A8A35B2" w14:textId="77777777" w:rsidR="00327777" w:rsidRPr="007F55CF" w:rsidRDefault="00327777" w:rsidP="00327777">
      <w:pPr>
        <w:spacing w:line="360" w:lineRule="auto"/>
        <w:ind w:left="161" w:hangingChars="67" w:hanging="161"/>
        <w:rPr>
          <w:rFonts w:ascii="Cambria" w:eastAsia="MS PMincho" w:hAnsi="Cambria" w:cs="Times New Roman"/>
          <w:color w:val="000000" w:themeColor="text1"/>
          <w:sz w:val="24"/>
          <w:szCs w:val="24"/>
        </w:rPr>
      </w:pPr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  <w:vertAlign w:val="superscript"/>
        </w:rPr>
        <w:t>4.</w:t>
      </w:r>
      <w:bookmarkStart w:id="2" w:name="OLE_LINK5"/>
      <w:bookmarkStart w:id="3" w:name="OLE_LINK6"/>
      <w:bookmarkStart w:id="4" w:name="_Hlk61298551"/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</w:rPr>
        <w:t>The Second Clinical College</w:t>
      </w:r>
      <w:bookmarkEnd w:id="2"/>
      <w:bookmarkEnd w:id="3"/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</w:rPr>
        <w:t>,</w:t>
      </w:r>
      <w:r>
        <w:rPr>
          <w:rFonts w:ascii="Cambria" w:eastAsia="MS PMincho" w:hAnsi="Cambria" w:cs="Times New Roman"/>
          <w:color w:val="000000" w:themeColor="text1"/>
          <w:sz w:val="24"/>
          <w:szCs w:val="24"/>
        </w:rPr>
        <w:t xml:space="preserve"> </w:t>
      </w:r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</w:rPr>
        <w:t>Fujian Medical University, Fuzhou,</w:t>
      </w:r>
      <w:r>
        <w:rPr>
          <w:rFonts w:ascii="Cambria" w:eastAsia="MS PMincho" w:hAnsi="Cambria" w:cs="Times New Roman"/>
          <w:color w:val="000000" w:themeColor="text1"/>
          <w:sz w:val="24"/>
          <w:szCs w:val="24"/>
        </w:rPr>
        <w:t xml:space="preserve"> </w:t>
      </w:r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</w:rPr>
        <w:t xml:space="preserve">Fujian province, 350004, China </w:t>
      </w:r>
      <w:bookmarkEnd w:id="4"/>
    </w:p>
    <w:p w14:paraId="433ABCA3" w14:textId="77777777" w:rsidR="00327777" w:rsidRPr="007F55CF" w:rsidRDefault="00327777" w:rsidP="00327777">
      <w:pPr>
        <w:spacing w:line="360" w:lineRule="auto"/>
        <w:ind w:left="161" w:hangingChars="67" w:hanging="161"/>
        <w:rPr>
          <w:rFonts w:ascii="Cambria" w:eastAsia="MS PMincho" w:hAnsi="Cambria" w:cs="Times New Roman"/>
          <w:color w:val="000000" w:themeColor="text1"/>
          <w:sz w:val="24"/>
          <w:szCs w:val="24"/>
        </w:rPr>
      </w:pPr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  <w:vertAlign w:val="superscript"/>
        </w:rPr>
        <w:t>5.</w:t>
      </w:r>
      <w:hyperlink r:id="rId6" w:history="1">
        <w:r w:rsidRPr="007F55CF">
          <w:rPr>
            <w:rFonts w:ascii="Cambria" w:eastAsia="MS PMincho" w:hAnsi="Cambria" w:cs="Times New Roman"/>
            <w:color w:val="000000" w:themeColor="text1"/>
            <w:sz w:val="24"/>
            <w:szCs w:val="24"/>
          </w:rPr>
          <w:t>Department of thoracic surgery</w:t>
        </w:r>
      </w:hyperlink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</w:rPr>
        <w:t>, The Second Affiliated Hospital of Fujian Medical University, Quanzhou, Fujian province, 362000, China</w:t>
      </w:r>
    </w:p>
    <w:p w14:paraId="3F63A44A" w14:textId="77777777" w:rsidR="00327777" w:rsidRPr="007F55CF" w:rsidRDefault="00327777" w:rsidP="00327777">
      <w:pPr>
        <w:spacing w:line="360" w:lineRule="auto"/>
        <w:ind w:left="161" w:hangingChars="67" w:hanging="161"/>
        <w:rPr>
          <w:rFonts w:ascii="Cambria" w:eastAsia="MS PMincho" w:hAnsi="Cambria" w:cs="Times New Roman"/>
          <w:color w:val="000000" w:themeColor="text1"/>
          <w:sz w:val="24"/>
          <w:szCs w:val="24"/>
        </w:rPr>
      </w:pPr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  <w:vertAlign w:val="superscript"/>
        </w:rPr>
        <w:t>6.</w:t>
      </w:r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</w:rPr>
        <w:t>Department of Pathology, The Second Affiliated Hospital of Fujian Medical University, Quanzhou, Fujian province, 362000, China</w:t>
      </w:r>
    </w:p>
    <w:p w14:paraId="1E0E5DDF" w14:textId="3692A0EB" w:rsidR="00327777" w:rsidRPr="00527D00" w:rsidRDefault="00327777" w:rsidP="00327777">
      <w:pPr>
        <w:spacing w:line="360" w:lineRule="auto"/>
        <w:rPr>
          <w:rFonts w:ascii="Cambria" w:hAnsi="Cambria" w:cs="Times New Roman"/>
          <w:color w:val="000000" w:themeColor="text1"/>
          <w:sz w:val="24"/>
          <w:szCs w:val="24"/>
        </w:rPr>
      </w:pPr>
    </w:p>
    <w:p w14:paraId="2833E757" w14:textId="77777777" w:rsidR="00327777" w:rsidRPr="007F55CF" w:rsidRDefault="00327777" w:rsidP="00327777">
      <w:pPr>
        <w:rPr>
          <w:rFonts w:ascii="Cambria" w:eastAsia="MS PMincho" w:hAnsi="Cambria" w:cs="Times New Roman"/>
          <w:color w:val="000000" w:themeColor="text1"/>
          <w:sz w:val="24"/>
          <w:szCs w:val="24"/>
        </w:rPr>
      </w:pPr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  <w:vertAlign w:val="superscript"/>
        </w:rPr>
        <w:t>*</w:t>
      </w:r>
      <w:r>
        <w:rPr>
          <w:rFonts w:ascii="Cambria" w:eastAsia="MS PMincho" w:hAnsi="Cambria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</w:rPr>
        <w:t>Those authors contributed equally to this work.</w:t>
      </w:r>
    </w:p>
    <w:p w14:paraId="6A3EB857" w14:textId="77777777" w:rsidR="00327777" w:rsidRPr="00527D00" w:rsidRDefault="00327777" w:rsidP="00327777">
      <w:pPr>
        <w:spacing w:line="360" w:lineRule="auto"/>
        <w:rPr>
          <w:rFonts w:ascii="Cambria" w:hAnsi="Cambria" w:cs="Times New Roman"/>
          <w:b/>
          <w:bCs/>
          <w:sz w:val="24"/>
          <w:szCs w:val="24"/>
        </w:rPr>
      </w:pPr>
    </w:p>
    <w:p w14:paraId="0332C33E" w14:textId="77777777" w:rsidR="00327777" w:rsidRPr="007F55CF" w:rsidRDefault="00327777" w:rsidP="00327777">
      <w:pPr>
        <w:spacing w:line="360" w:lineRule="auto"/>
        <w:rPr>
          <w:rFonts w:ascii="Cambria" w:eastAsia="MS PMincho" w:hAnsi="Cambria" w:cs="Times New Roman"/>
          <w:color w:val="000000" w:themeColor="text1"/>
          <w:sz w:val="24"/>
          <w:szCs w:val="24"/>
        </w:rPr>
      </w:pPr>
      <w:r w:rsidRPr="007F55CF">
        <w:rPr>
          <w:rFonts w:ascii="Cambria" w:eastAsia="MS PMincho" w:hAnsi="Cambria" w:cs="Times New Roman"/>
          <w:b/>
          <w:bCs/>
          <w:color w:val="000000" w:themeColor="text1"/>
          <w:sz w:val="24"/>
          <w:szCs w:val="24"/>
        </w:rPr>
        <w:t>Correspondence to</w:t>
      </w:r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</w:rPr>
        <w:t>:</w:t>
      </w:r>
      <w:r w:rsidRPr="007F55CF">
        <w:rPr>
          <w:rFonts w:ascii="Cambria" w:eastAsia="MS PMincho" w:hAnsi="Cambria" w:cs="Times New Roman"/>
          <w:b/>
          <w:bCs/>
          <w:color w:val="000000" w:themeColor="text1"/>
          <w:sz w:val="24"/>
          <w:szCs w:val="24"/>
        </w:rPr>
        <w:t xml:space="preserve"> </w:t>
      </w:r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</w:rPr>
        <w:t xml:space="preserve">Prof. </w:t>
      </w:r>
      <w:proofErr w:type="spellStart"/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</w:rPr>
        <w:t>Yiming</w:t>
      </w:r>
      <w:proofErr w:type="spellEnd"/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</w:rPr>
        <w:t xml:space="preserve"> Zeng, The Second Affiliated Hospital of Fujian Medical University, Department of Respiratory Pulmonary and Critical Care Medicine, Quanzhou, Fujian, China; Fujian</w:t>
      </w:r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7F55CF">
        <w:rPr>
          <w:rFonts w:ascii="Cambria" w:eastAsia="MS PMincho" w:hAnsi="Cambria" w:cs="Times New Roman"/>
          <w:color w:val="000000" w:themeColor="text1"/>
          <w:sz w:val="24"/>
          <w:szCs w:val="24"/>
        </w:rPr>
        <w:t xml:space="preserve">Respiratory Medicine Center, Quanzhou, Fujian 350004, China. Tel: 86-595-22791001 </w:t>
      </w:r>
      <w:hyperlink r:id="rId7" w:history="1">
        <w:r w:rsidRPr="007F55CF">
          <w:rPr>
            <w:rStyle w:val="a7"/>
            <w:rFonts w:ascii="Cambria" w:eastAsia="MS PMincho" w:hAnsi="Cambria" w:cs="Times New Roman"/>
            <w:b/>
            <w:bCs/>
            <w:sz w:val="24"/>
            <w:szCs w:val="24"/>
          </w:rPr>
          <w:t>zeng_yiming @fjmu.edu.cn</w:t>
        </w:r>
      </w:hyperlink>
      <w:r w:rsidRPr="007F55CF">
        <w:rPr>
          <w:rFonts w:ascii="Cambria" w:eastAsia="MS PMincho" w:hAnsi="Cambria" w:cs="Times New Roman"/>
          <w:b/>
          <w:bCs/>
          <w:color w:val="000000" w:themeColor="text1"/>
          <w:sz w:val="24"/>
          <w:szCs w:val="24"/>
        </w:rPr>
        <w:t xml:space="preserve"> </w:t>
      </w:r>
    </w:p>
    <w:bookmarkEnd w:id="0"/>
    <w:p w14:paraId="132DD3C7" w14:textId="32342B71" w:rsidR="00327777" w:rsidRDefault="00327777"/>
    <w:p w14:paraId="16736040" w14:textId="634034B0" w:rsidR="00327777" w:rsidRDefault="00327777"/>
    <w:p w14:paraId="3132420B" w14:textId="701C6E5E" w:rsidR="00327777" w:rsidRDefault="00327777"/>
    <w:p w14:paraId="0DC30C34" w14:textId="0EB7EAB4" w:rsidR="00327777" w:rsidRDefault="00327777"/>
    <w:p w14:paraId="74D43BA3" w14:textId="513E3CBF" w:rsidR="00327777" w:rsidRDefault="00327777"/>
    <w:tbl>
      <w:tblPr>
        <w:tblW w:w="9291" w:type="dxa"/>
        <w:tblLook w:val="04A0" w:firstRow="1" w:lastRow="0" w:firstColumn="1" w:lastColumn="0" w:noHBand="0" w:noVBand="1"/>
      </w:tblPr>
      <w:tblGrid>
        <w:gridCol w:w="1843"/>
        <w:gridCol w:w="152"/>
        <w:gridCol w:w="1266"/>
        <w:gridCol w:w="141"/>
        <w:gridCol w:w="1456"/>
        <w:gridCol w:w="154"/>
        <w:gridCol w:w="1315"/>
        <w:gridCol w:w="154"/>
        <w:gridCol w:w="1377"/>
        <w:gridCol w:w="437"/>
        <w:gridCol w:w="842"/>
        <w:gridCol w:w="154"/>
      </w:tblGrid>
      <w:tr w:rsidR="00B92BF0" w:rsidRPr="00B92BF0" w14:paraId="4B1AB3CF" w14:textId="77777777" w:rsidTr="001B2212">
        <w:trPr>
          <w:gridAfter w:val="1"/>
          <w:wAfter w:w="154" w:type="dxa"/>
          <w:trHeight w:val="456"/>
        </w:trPr>
        <w:tc>
          <w:tcPr>
            <w:tcW w:w="913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EB9D" w14:textId="3F859E8C" w:rsidR="00B92BF0" w:rsidRPr="00B92BF0" w:rsidRDefault="00B92BF0" w:rsidP="001B2212">
            <w:pPr>
              <w:widowControl/>
              <w:ind w:left="2"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Table</w:t>
            </w:r>
            <w:r w:rsidR="00CA0859"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  <w:t xml:space="preserve"> S</w:t>
            </w:r>
            <w:r w:rsidRPr="00B92BF0"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 xml:space="preserve">. Top 20 </w:t>
            </w:r>
            <w:proofErr w:type="spellStart"/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DE</w:t>
            </w: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mRNAs</w:t>
            </w:r>
            <w:proofErr w:type="spellEnd"/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 xml:space="preserve">identified </w:t>
            </w: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between</w:t>
            </w: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tumor</w:t>
            </w: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 xml:space="preserve"> and </w:t>
            </w: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adjacent</w:t>
            </w: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 xml:space="preserve"> normal tissues </w:t>
            </w: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in stage I LUAD</w:t>
            </w:r>
            <w:r w:rsid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patients</w:t>
            </w:r>
          </w:p>
        </w:tc>
      </w:tr>
      <w:tr w:rsidR="001B2212" w:rsidRPr="00B92BF0" w14:paraId="5F7F2A08" w14:textId="77777777" w:rsidTr="001B2212">
        <w:trPr>
          <w:trHeight w:val="276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0FADE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B92BF0"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  <w:t>Transcript_ID</w:t>
            </w:r>
            <w:proofErr w:type="spellEnd"/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4FB5A" w14:textId="323DD0CF" w:rsidR="00B92BF0" w:rsidRPr="00B92BF0" w:rsidRDefault="001B2212" w:rsidP="00B92BF0">
            <w:pPr>
              <w:widowControl/>
              <w:jc w:val="left"/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  <w:t xml:space="preserve">Gene </w:t>
            </w:r>
            <w:r w:rsidR="00B92BF0" w:rsidRPr="00B92BF0"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B8A54" w14:textId="77777777" w:rsidR="00B92BF0" w:rsidRPr="00B92BF0" w:rsidRDefault="00B92BF0" w:rsidP="001B2212">
            <w:pPr>
              <w:widowControl/>
              <w:ind w:leftChars="-33" w:left="37" w:hangingChars="59" w:hanging="106"/>
              <w:jc w:val="left"/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14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6A229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  <w:t>Tumor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80371" w14:textId="1A0CFB9E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  <w:t>Log2 Fold</w:t>
            </w:r>
            <w:r w:rsidRPr="001B2212"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B92BF0"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  <w:t>Change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8EC55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B92BF0"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1B2212" w:rsidRPr="00B92BF0" w14:paraId="17A8F542" w14:textId="77777777" w:rsidTr="001B2212">
        <w:trPr>
          <w:gridAfter w:val="1"/>
          <w:wAfter w:w="154" w:type="dxa"/>
          <w:trHeight w:val="276"/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54BE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36651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BCB7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KIF26B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7B17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0D8E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8.654592175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BF27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8.654592175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0857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3.18E-15</w:t>
            </w:r>
          </w:p>
        </w:tc>
      </w:tr>
      <w:tr w:rsidR="001B2212" w:rsidRPr="00B92BF0" w14:paraId="73D0B700" w14:textId="77777777" w:rsidTr="001B2212">
        <w:trPr>
          <w:gridAfter w:val="1"/>
          <w:wAfter w:w="154" w:type="dxa"/>
          <w:trHeight w:val="276"/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9DFF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36080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223D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SPP1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7FDC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1.320555931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04DF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8.835276043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B2B5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7.514720112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9F79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020145025</w:t>
            </w:r>
          </w:p>
        </w:tc>
      </w:tr>
      <w:tr w:rsidR="001B2212" w:rsidRPr="00B92BF0" w14:paraId="6FF7AE6E" w14:textId="77777777" w:rsidTr="001B2212">
        <w:trPr>
          <w:gridAfter w:val="1"/>
          <w:wAfter w:w="154" w:type="dxa"/>
          <w:trHeight w:val="276"/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773C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26118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F290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SLC16A7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803D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82421325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7CCD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8.2987751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99BD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7.474561849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DCA0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2.76E-17</w:t>
            </w:r>
          </w:p>
        </w:tc>
      </w:tr>
      <w:tr w:rsidR="001B2212" w:rsidRPr="00B92BF0" w14:paraId="6BAC15BC" w14:textId="77777777" w:rsidTr="001B2212">
        <w:trPr>
          <w:gridAfter w:val="1"/>
          <w:wAfter w:w="154" w:type="dxa"/>
          <w:trHeight w:val="276"/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96AB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51269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D664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PS3A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A3FA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8C01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7.292023165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E890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7.292023165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D339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037093927</w:t>
            </w:r>
          </w:p>
        </w:tc>
      </w:tr>
      <w:tr w:rsidR="001B2212" w:rsidRPr="00B92BF0" w14:paraId="1C6C347F" w14:textId="77777777" w:rsidTr="001B2212">
        <w:trPr>
          <w:gridAfter w:val="1"/>
          <w:wAfter w:w="154" w:type="dxa"/>
          <w:trHeight w:val="276"/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BA05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22227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1ADF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COMP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BAAD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350903824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3446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7.468774449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2876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7.117870625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1833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6.18E-12</w:t>
            </w:r>
          </w:p>
        </w:tc>
      </w:tr>
      <w:tr w:rsidR="001B2212" w:rsidRPr="00B92BF0" w14:paraId="7C0FC209" w14:textId="77777777" w:rsidTr="001B2212">
        <w:trPr>
          <w:gridAfter w:val="1"/>
          <w:wAfter w:w="154" w:type="dxa"/>
          <w:trHeight w:val="276"/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A90D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61682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4B6A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HIP1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E65E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7B38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6.740645236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C95D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6.740645236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F391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6.60E-44</w:t>
            </w:r>
          </w:p>
        </w:tc>
      </w:tr>
      <w:tr w:rsidR="001B2212" w:rsidRPr="00B92BF0" w14:paraId="6DDB6F6A" w14:textId="77777777" w:rsidTr="001B2212">
        <w:trPr>
          <w:gridAfter w:val="1"/>
          <w:wAfter w:w="154" w:type="dxa"/>
          <w:trHeight w:val="276"/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D49A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</w:t>
            </w:r>
            <w:bookmarkStart w:id="5" w:name="_GoBack"/>
            <w:bookmarkEnd w:id="5"/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30474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C713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CST1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0768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218430196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0303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6.734197789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68F2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6.515767593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0A77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1.48E-17</w:t>
            </w:r>
          </w:p>
        </w:tc>
      </w:tr>
      <w:tr w:rsidR="001B2212" w:rsidRPr="00B92BF0" w14:paraId="7E2536A4" w14:textId="77777777" w:rsidTr="001B2212">
        <w:trPr>
          <w:gridAfter w:val="1"/>
          <w:wAfter w:w="154" w:type="dxa"/>
          <w:trHeight w:val="276"/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1CD6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39366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03CD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ETV4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A2F2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65789736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DEBA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7.150091332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63FB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6.492193971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68ED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002070202</w:t>
            </w:r>
          </w:p>
        </w:tc>
      </w:tr>
      <w:tr w:rsidR="001B2212" w:rsidRPr="00B92BF0" w14:paraId="4362F617" w14:textId="77777777" w:rsidTr="001B2212">
        <w:trPr>
          <w:gridAfter w:val="1"/>
          <w:wAfter w:w="154" w:type="dxa"/>
          <w:trHeight w:val="276"/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3D04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40344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C401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CEACAM1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3673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2.265297755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BCAE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8.593524293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566C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6.328226538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46C6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000448709</w:t>
            </w:r>
          </w:p>
        </w:tc>
      </w:tr>
      <w:tr w:rsidR="001B2212" w:rsidRPr="00B92BF0" w14:paraId="7420607A" w14:textId="77777777" w:rsidTr="001B2212">
        <w:trPr>
          <w:gridAfter w:val="1"/>
          <w:wAfter w:w="154" w:type="dxa"/>
          <w:trHeight w:val="276"/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BA3B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61439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3629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MUC3A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9CBD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190539439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A9F9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6.414480653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687C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6.223941214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4247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1.16E-23</w:t>
            </w:r>
          </w:p>
        </w:tc>
      </w:tr>
      <w:tr w:rsidR="001B2212" w:rsidRPr="00B92BF0" w14:paraId="56FF855D" w14:textId="77777777" w:rsidTr="001B2212">
        <w:trPr>
          <w:gridAfter w:val="1"/>
          <w:wAfter w:w="154" w:type="dxa"/>
          <w:trHeight w:val="276"/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1B7D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58962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44EE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FUT3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32FB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9CD3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6.223727251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3C18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6.223727251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3EB6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7.03E-25</w:t>
            </w:r>
          </w:p>
        </w:tc>
      </w:tr>
      <w:tr w:rsidR="001B2212" w:rsidRPr="00B92BF0" w14:paraId="0CFF6FD4" w14:textId="77777777" w:rsidTr="001B2212">
        <w:trPr>
          <w:gridAfter w:val="1"/>
          <w:wAfter w:w="154" w:type="dxa"/>
          <w:trHeight w:val="276"/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11EF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29669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CCCD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SPINK1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992E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1.005817309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6934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7.075748308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D486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6.069930998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CA0F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5.32E-13</w:t>
            </w:r>
          </w:p>
        </w:tc>
      </w:tr>
      <w:tr w:rsidR="001B2212" w:rsidRPr="00B92BF0" w14:paraId="6492C73D" w14:textId="77777777" w:rsidTr="001B2212">
        <w:trPr>
          <w:gridAfter w:val="1"/>
          <w:wAfter w:w="154" w:type="dxa"/>
          <w:trHeight w:val="276"/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CB58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40669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B2B5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HS6ST2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8506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04A9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6.004575254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73D3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6.004575254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5AD6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2.49E-08</w:t>
            </w:r>
          </w:p>
        </w:tc>
      </w:tr>
      <w:tr w:rsidR="001B2212" w:rsidRPr="00B92BF0" w14:paraId="0E7A15C5" w14:textId="77777777" w:rsidTr="001B2212">
        <w:trPr>
          <w:gridAfter w:val="1"/>
          <w:wAfter w:w="154" w:type="dxa"/>
          <w:trHeight w:val="276"/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66F8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35515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22F2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ITGB2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524A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B973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5.865750235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3F14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5.865750235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B4FC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3.75E-11</w:t>
            </w:r>
          </w:p>
        </w:tc>
      </w:tr>
      <w:tr w:rsidR="001B2212" w:rsidRPr="00B92BF0" w14:paraId="042869FC" w14:textId="77777777" w:rsidTr="001B2212">
        <w:trPr>
          <w:gridAfter w:val="1"/>
          <w:wAfter w:w="154" w:type="dxa"/>
          <w:trHeight w:val="276"/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E175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39829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3CDD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GGT5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D1C3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2.115405239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F9C3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7.698799642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7219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5.583394403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1522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018506869</w:t>
            </w:r>
          </w:p>
        </w:tc>
      </w:tr>
      <w:tr w:rsidR="001B2212" w:rsidRPr="00B92BF0" w14:paraId="6482DBCB" w14:textId="77777777" w:rsidTr="001B2212">
        <w:trPr>
          <w:gridAfter w:val="1"/>
          <w:wAfter w:w="154" w:type="dxa"/>
          <w:trHeight w:val="276"/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979B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35127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CB7B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HABP2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140A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2.698763657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7BC1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8.256956396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76D3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5.558192739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6315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2.44E-13</w:t>
            </w:r>
          </w:p>
        </w:tc>
      </w:tr>
      <w:tr w:rsidR="001B2212" w:rsidRPr="00B92BF0" w14:paraId="14F6B45E" w14:textId="77777777" w:rsidTr="001B2212">
        <w:trPr>
          <w:gridAfter w:val="1"/>
          <w:wAfter w:w="154" w:type="dxa"/>
          <w:trHeight w:val="276"/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D94F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54232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6804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GMA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43C2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1.795660395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4F4D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7.32502676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3767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5.529366365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6320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005210264</w:t>
            </w:r>
          </w:p>
        </w:tc>
      </w:tr>
      <w:tr w:rsidR="001B2212" w:rsidRPr="00B92BF0" w14:paraId="7F7C36A2" w14:textId="77777777" w:rsidTr="001B2212">
        <w:trPr>
          <w:gridAfter w:val="1"/>
          <w:wAfter w:w="154" w:type="dxa"/>
          <w:trHeight w:val="276"/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49A5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35763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346E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ENPP3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329C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1.988295986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4B90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7.497581251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9254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5.509285265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7124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009093016</w:t>
            </w:r>
          </w:p>
        </w:tc>
      </w:tr>
      <w:tr w:rsidR="001B2212" w:rsidRPr="00B92BF0" w14:paraId="0E789C57" w14:textId="77777777" w:rsidTr="001B2212">
        <w:trPr>
          <w:gridAfter w:val="1"/>
          <w:wAfter w:w="154" w:type="dxa"/>
          <w:trHeight w:val="276"/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ECC5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5232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2E97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INTS8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1558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5.576337519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BD8A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388B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-5.576337519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E511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2.03E-08</w:t>
            </w:r>
          </w:p>
        </w:tc>
      </w:tr>
      <w:tr w:rsidR="001B2212" w:rsidRPr="00B92BF0" w14:paraId="37C7C246" w14:textId="77777777" w:rsidTr="001B2212">
        <w:trPr>
          <w:gridAfter w:val="1"/>
          <w:wAfter w:w="154" w:type="dxa"/>
          <w:trHeight w:val="276"/>
        </w:trPr>
        <w:tc>
          <w:tcPr>
            <w:tcW w:w="19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25CF1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30776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47141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XFP1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98D13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7.586207045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5F02A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1.173590046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B4212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-6.412616999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2529A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001788919</w:t>
            </w:r>
          </w:p>
        </w:tc>
      </w:tr>
    </w:tbl>
    <w:p w14:paraId="469310B6" w14:textId="08806899" w:rsidR="00F457F6" w:rsidRDefault="00F457F6">
      <w:pPr>
        <w:rPr>
          <w:rFonts w:ascii="Cambria" w:hAnsi="Cambria"/>
        </w:rPr>
      </w:pPr>
    </w:p>
    <w:p w14:paraId="41396F6D" w14:textId="77777777" w:rsidR="001B2212" w:rsidRPr="001B2212" w:rsidRDefault="001B2212">
      <w:pPr>
        <w:rPr>
          <w:rFonts w:ascii="Cambria" w:hAnsi="Cambria"/>
        </w:rPr>
      </w:pPr>
    </w:p>
    <w:tbl>
      <w:tblPr>
        <w:tblW w:w="7938" w:type="dxa"/>
        <w:tblLook w:val="04A0" w:firstRow="1" w:lastRow="0" w:firstColumn="1" w:lastColumn="0" w:noHBand="0" w:noVBand="1"/>
      </w:tblPr>
      <w:tblGrid>
        <w:gridCol w:w="1985"/>
        <w:gridCol w:w="1417"/>
        <w:gridCol w:w="1418"/>
        <w:gridCol w:w="1842"/>
        <w:gridCol w:w="1276"/>
      </w:tblGrid>
      <w:tr w:rsidR="00B92BF0" w:rsidRPr="00B92BF0" w14:paraId="06E9F2E4" w14:textId="77777777" w:rsidTr="001B2212">
        <w:trPr>
          <w:trHeight w:val="516"/>
        </w:trPr>
        <w:tc>
          <w:tcPr>
            <w:tcW w:w="79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AD95" w14:textId="7D74C0B2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  <w:t xml:space="preserve">Table </w:t>
            </w:r>
            <w:r w:rsidR="00CA0859"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Pr="00B92BF0"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 xml:space="preserve">. </w:t>
            </w:r>
            <w:r w:rsidR="001B2212"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 xml:space="preserve">Top 20 </w:t>
            </w:r>
            <w:proofErr w:type="spellStart"/>
            <w:r w:rsidR="001B2212"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DE</w:t>
            </w:r>
            <w:r w:rsidR="001B2212"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m</w:t>
            </w:r>
            <w:r w:rsidR="001B2212"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i</w:t>
            </w:r>
            <w:r w:rsidR="001B2212"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RNAs</w:t>
            </w:r>
            <w:proofErr w:type="spellEnd"/>
            <w:r w:rsidR="001B2212"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1B2212"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 xml:space="preserve">identified </w:t>
            </w:r>
            <w:r w:rsidR="001B2212"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between</w:t>
            </w:r>
            <w:r w:rsidR="001B2212"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1B2212"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tumor</w:t>
            </w:r>
            <w:r w:rsidR="001B2212"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 xml:space="preserve"> and </w:t>
            </w:r>
            <w:r w:rsidR="001B2212"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adjacent</w:t>
            </w:r>
            <w:r w:rsidR="001B2212"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 xml:space="preserve"> normal tissues </w:t>
            </w:r>
            <w:r w:rsidR="001B2212"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in stage I LUAD patients</w:t>
            </w:r>
          </w:p>
        </w:tc>
      </w:tr>
      <w:tr w:rsidR="00B92BF0" w:rsidRPr="00B92BF0" w14:paraId="63760D11" w14:textId="77777777" w:rsidTr="001B2212">
        <w:trPr>
          <w:trHeight w:val="276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7CC6C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  <w:t>miRN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A42E6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5281A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  <w:t>Tumor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05047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  <w:t xml:space="preserve">Log2 </w:t>
            </w:r>
            <w:proofErr w:type="spellStart"/>
            <w:r w:rsidRPr="00B92BF0"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  <w:t>FoldChang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47DAD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B92BF0"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B92BF0" w:rsidRPr="00B92BF0" w14:paraId="5019E913" w14:textId="77777777" w:rsidTr="001B2212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405C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hsa-miR-1269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D494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EC5C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5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60E9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5.832890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9C2B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2.28E-15</w:t>
            </w:r>
          </w:p>
        </w:tc>
      </w:tr>
      <w:tr w:rsidR="00B92BF0" w:rsidRPr="00B92BF0" w14:paraId="6029F51D" w14:textId="77777777" w:rsidTr="001B2212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545F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hsa-miR-196a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8B84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19FA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26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4930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4.0606959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8735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1.65E-18</w:t>
            </w:r>
          </w:p>
        </w:tc>
      </w:tr>
      <w:tr w:rsidR="00B92BF0" w:rsidRPr="00B92BF0" w14:paraId="3C497371" w14:textId="77777777" w:rsidTr="001B2212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32ED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hsa-miR-6510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7C53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47E8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5B42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3.9068905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D3DC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3.92E-09</w:t>
            </w:r>
          </w:p>
        </w:tc>
      </w:tr>
      <w:tr w:rsidR="00B92BF0" w:rsidRPr="00B92BF0" w14:paraId="3FABF853" w14:textId="77777777" w:rsidTr="001B2212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8BB1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hsa-miR-509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F6BE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B104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9FB3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3.9068905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672D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2.02E-08</w:t>
            </w:r>
          </w:p>
        </w:tc>
      </w:tr>
      <w:tr w:rsidR="00B92BF0" w:rsidRPr="00B92BF0" w14:paraId="576B4147" w14:textId="77777777" w:rsidTr="001B2212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4CDD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hsa-miR-508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836B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5E22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3C62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3.7004397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4328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000282765</w:t>
            </w:r>
          </w:p>
        </w:tc>
      </w:tr>
      <w:tr w:rsidR="00B92BF0" w:rsidRPr="00B92BF0" w14:paraId="154EC341" w14:textId="77777777" w:rsidTr="001B2212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226D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hsa-miR-183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7D13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14B3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E5DA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3.5849625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B954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2.34E-05</w:t>
            </w:r>
          </w:p>
        </w:tc>
      </w:tr>
      <w:tr w:rsidR="00B92BF0" w:rsidRPr="00B92BF0" w14:paraId="79462192" w14:textId="77777777" w:rsidTr="001B2212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5248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1_29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5A71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6310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37A0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3.5235619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D4A9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5.47E-07</w:t>
            </w:r>
          </w:p>
        </w:tc>
      </w:tr>
      <w:tr w:rsidR="00B92BF0" w:rsidRPr="00B92BF0" w14:paraId="7A8A8E30" w14:textId="77777777" w:rsidTr="001B2212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D780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hsa-miR-509-3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0DE9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7744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30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3A74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3.5072073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4A4F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3.29E-13</w:t>
            </w:r>
          </w:p>
        </w:tc>
      </w:tr>
      <w:tr w:rsidR="00B92BF0" w:rsidRPr="00B92BF0" w14:paraId="716CCEB5" w14:textId="77777777" w:rsidTr="001B2212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D14F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hsa-miR-514a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7F91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BC88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ABF5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3.3923174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CE43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1.40E-05</w:t>
            </w:r>
          </w:p>
        </w:tc>
      </w:tr>
      <w:tr w:rsidR="00B92BF0" w:rsidRPr="00B92BF0" w14:paraId="2664FB28" w14:textId="77777777" w:rsidTr="001B2212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E4F2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hsa-miR-31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0707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A622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334E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3.3219280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FFB7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5.29E-05</w:t>
            </w:r>
          </w:p>
        </w:tc>
      </w:tr>
      <w:tr w:rsidR="00B92BF0" w:rsidRPr="00B92BF0" w14:paraId="66251603" w14:textId="77777777" w:rsidTr="001B2212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E1AF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10_166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BA3C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6A76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3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0277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3.2094533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61A7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1.23E-06</w:t>
            </w:r>
          </w:p>
        </w:tc>
      </w:tr>
      <w:tr w:rsidR="00B92BF0" w:rsidRPr="00B92BF0" w14:paraId="25DE5A71" w14:textId="77777777" w:rsidTr="001B2212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62D5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hsa-miR-4697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54E0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0ADC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92ED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3.169925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9BC9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1.42E-05</w:t>
            </w:r>
          </w:p>
        </w:tc>
      </w:tr>
      <w:tr w:rsidR="00B92BF0" w:rsidRPr="00B92BF0" w14:paraId="22B73605" w14:textId="77777777" w:rsidTr="001B2212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7498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hsa-miR-509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D95C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9F12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7105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3.169925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B3D9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000880139</w:t>
            </w:r>
          </w:p>
        </w:tc>
      </w:tr>
      <w:tr w:rsidR="00B92BF0" w:rsidRPr="00B92BF0" w14:paraId="2D2933C1" w14:textId="77777777" w:rsidTr="001B2212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1B68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hsa-miR-891a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4A76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56FF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756F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2CD2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000504201</w:t>
            </w:r>
          </w:p>
        </w:tc>
      </w:tr>
      <w:tr w:rsidR="00B92BF0" w:rsidRPr="00B92BF0" w14:paraId="4AF34340" w14:textId="77777777" w:rsidTr="001B2212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472F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14_225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A846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1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42DE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3CC0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-2.9719856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867C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4.55E-08</w:t>
            </w:r>
          </w:p>
        </w:tc>
      </w:tr>
      <w:tr w:rsidR="00B92BF0" w:rsidRPr="00B92BF0" w14:paraId="63777CCE" w14:textId="77777777" w:rsidTr="001B2212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BFFE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hsa-miR-518a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79FF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F5E4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05E4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E268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005572009</w:t>
            </w:r>
          </w:p>
        </w:tc>
      </w:tr>
      <w:tr w:rsidR="00B92BF0" w:rsidRPr="00B92BF0" w14:paraId="05A7EED8" w14:textId="77777777" w:rsidTr="001B2212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E08C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18_267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4269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912E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8626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-3.169925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43FC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000216652</w:t>
            </w:r>
          </w:p>
        </w:tc>
      </w:tr>
      <w:tr w:rsidR="00B92BF0" w:rsidRPr="00B92BF0" w14:paraId="7739CA7B" w14:textId="77777777" w:rsidTr="001B2212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9536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11_193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E9B2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2A87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6737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-3.169925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9195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000787025</w:t>
            </w:r>
          </w:p>
        </w:tc>
      </w:tr>
      <w:tr w:rsidR="00B92BF0" w:rsidRPr="00B92BF0" w14:paraId="7FF3C76C" w14:textId="77777777" w:rsidTr="001B2212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CA37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22_311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91CD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15A7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79A5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-3.7004397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577A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6.62E-06</w:t>
            </w:r>
          </w:p>
        </w:tc>
      </w:tr>
      <w:tr w:rsidR="00B92BF0" w:rsidRPr="00B92BF0" w14:paraId="649D916C" w14:textId="77777777" w:rsidTr="001B2212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684DA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hsa-miR-19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37A89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09D5C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17FC2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-4.4594316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EE4D6" w14:textId="77777777" w:rsidR="00B92BF0" w:rsidRPr="00B92BF0" w:rsidRDefault="00B92BF0" w:rsidP="00B92BF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3.70E-06</w:t>
            </w:r>
          </w:p>
        </w:tc>
      </w:tr>
    </w:tbl>
    <w:p w14:paraId="65289C3E" w14:textId="53748B21" w:rsidR="00B92BF0" w:rsidRDefault="00B92BF0">
      <w:pPr>
        <w:rPr>
          <w:rFonts w:ascii="Cambria" w:hAnsi="Cambria"/>
        </w:rPr>
      </w:pPr>
    </w:p>
    <w:p w14:paraId="390A455C" w14:textId="77777777" w:rsidR="001B2212" w:rsidRPr="001B2212" w:rsidRDefault="001B2212">
      <w:pPr>
        <w:rPr>
          <w:rFonts w:ascii="Cambria" w:hAnsi="Cambria"/>
        </w:rPr>
      </w:pPr>
    </w:p>
    <w:tbl>
      <w:tblPr>
        <w:tblW w:w="8027" w:type="dxa"/>
        <w:tblLook w:val="04A0" w:firstRow="1" w:lastRow="0" w:firstColumn="1" w:lastColumn="0" w:noHBand="0" w:noVBand="1"/>
      </w:tblPr>
      <w:tblGrid>
        <w:gridCol w:w="1843"/>
        <w:gridCol w:w="1596"/>
        <w:gridCol w:w="1608"/>
        <w:gridCol w:w="1701"/>
        <w:gridCol w:w="1279"/>
      </w:tblGrid>
      <w:tr w:rsidR="001B2212" w:rsidRPr="001B2212" w14:paraId="3A932DC4" w14:textId="77777777" w:rsidTr="001B2212">
        <w:trPr>
          <w:trHeight w:val="504"/>
        </w:trPr>
        <w:tc>
          <w:tcPr>
            <w:tcW w:w="80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0AA5" w14:textId="2097B1F6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  <w:t xml:space="preserve">Table </w:t>
            </w:r>
            <w:r w:rsidR="00CA0859"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Pr="001B2212"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 xml:space="preserve">. </w:t>
            </w: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 xml:space="preserve">Top 20 </w:t>
            </w:r>
            <w:proofErr w:type="spellStart"/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DE</w:t>
            </w:r>
            <w:r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nc</w:t>
            </w: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RNAs</w:t>
            </w:r>
            <w:proofErr w:type="spellEnd"/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 xml:space="preserve">identified </w:t>
            </w: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between</w:t>
            </w: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tumor</w:t>
            </w: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 xml:space="preserve"> and </w:t>
            </w: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adjacent</w:t>
            </w:r>
            <w:r w:rsidRPr="00B92BF0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 xml:space="preserve"> normal tissues </w:t>
            </w: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in stage I LUAD patients</w:t>
            </w:r>
          </w:p>
        </w:tc>
      </w:tr>
      <w:tr w:rsidR="001B2212" w:rsidRPr="001B2212" w14:paraId="4D67E224" w14:textId="77777777" w:rsidTr="001B2212">
        <w:trPr>
          <w:trHeight w:val="276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F792B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1B2212"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  <w:t>Transcript_ID</w:t>
            </w:r>
            <w:proofErr w:type="spellEnd"/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82C9A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402CF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  <w:t>Tum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CAA92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  <w:t xml:space="preserve">Log2 </w:t>
            </w:r>
            <w:proofErr w:type="spellStart"/>
            <w:r w:rsidRPr="001B2212"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  <w:t>FoldChange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8880B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1B2212"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1B2212" w:rsidRPr="001B2212" w14:paraId="175B8068" w14:textId="77777777" w:rsidTr="001B2212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583F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MSTRG.21547.1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2235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1.46194540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235F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7.3350748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BE5E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5.87312945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E13C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1.61E-10</w:t>
            </w:r>
          </w:p>
        </w:tc>
      </w:tr>
      <w:tr w:rsidR="001B2212" w:rsidRPr="001B2212" w14:paraId="29556977" w14:textId="77777777" w:rsidTr="001B2212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E5CE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MSTRG.21547.1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E961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67083474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E40A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6.4012689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1725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5.730434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B32B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3.83E-08</w:t>
            </w:r>
          </w:p>
        </w:tc>
      </w:tr>
      <w:tr w:rsidR="001B2212" w:rsidRPr="001B2212" w14:paraId="01586531" w14:textId="77777777" w:rsidTr="001B2212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C2D6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MSTRG.21102.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65F4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3628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5.663062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6151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5.663062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3087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7.61E-08</w:t>
            </w:r>
          </w:p>
        </w:tc>
      </w:tr>
      <w:tr w:rsidR="001B2212" w:rsidRPr="001B2212" w14:paraId="742C1000" w14:textId="77777777" w:rsidTr="001B2212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BA7B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MSTRG.19902.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C493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1.63320695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E9B6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6.7669374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A856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5.13373047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AE15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3.29E-08</w:t>
            </w:r>
          </w:p>
        </w:tc>
      </w:tr>
      <w:tr w:rsidR="001B2212" w:rsidRPr="001B2212" w14:paraId="7FA82278" w14:textId="77777777" w:rsidTr="001B2212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CEED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MSTRG.22930.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4EEA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21263895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214D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5.2031341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6CF3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4.99049523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8848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1.01E-11</w:t>
            </w:r>
          </w:p>
        </w:tc>
      </w:tr>
      <w:tr w:rsidR="001B2212" w:rsidRPr="001B2212" w14:paraId="69559180" w14:textId="77777777" w:rsidTr="001B2212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6082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MSTRG.22930.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5270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1.35771297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6C3A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6.3051623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C93B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4.9474494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C64F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3.75E-06</w:t>
            </w:r>
          </w:p>
        </w:tc>
      </w:tr>
      <w:tr w:rsidR="001B2212" w:rsidRPr="001B2212" w14:paraId="339708D9" w14:textId="77777777" w:rsidTr="001B2212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BC4F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MSTRG.17733.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F040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1.76479945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A104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6.563233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E129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4.79843369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990A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8.50E-05</w:t>
            </w:r>
          </w:p>
        </w:tc>
      </w:tr>
      <w:tr w:rsidR="001B2212" w:rsidRPr="001B2212" w14:paraId="64B7D894" w14:textId="77777777" w:rsidTr="001B2212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3C1B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MSTRG.14655.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B864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1.69881936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B357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6.4701418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D05E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4.77132253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9617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000224038</w:t>
            </w:r>
          </w:p>
        </w:tc>
      </w:tr>
      <w:tr w:rsidR="001B2212" w:rsidRPr="001B2212" w14:paraId="0CE4D4FE" w14:textId="77777777" w:rsidTr="001B2212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9901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MSTRG.14626.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A324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34876557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6595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5.1067700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E63C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4.75800446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7538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3.88E-06</w:t>
            </w:r>
          </w:p>
        </w:tc>
      </w:tr>
      <w:tr w:rsidR="001B2212" w:rsidRPr="001B2212" w14:paraId="0A4DD699" w14:textId="77777777" w:rsidTr="001B2212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BA43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MSTRG.23939.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79B3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79396942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AE4E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5.3920626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BDDB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4.59809322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3408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2.28E-12</w:t>
            </w:r>
          </w:p>
        </w:tc>
      </w:tr>
      <w:tr w:rsidR="001B2212" w:rsidRPr="001B2212" w14:paraId="6B422EE1" w14:textId="77777777" w:rsidTr="001B2212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6E31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MSTRG.14654.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39FE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2.03263886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D091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6.617754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17ED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4.5851151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C35B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2.86E-09</w:t>
            </w:r>
          </w:p>
        </w:tc>
      </w:tr>
      <w:tr w:rsidR="001B2212" w:rsidRPr="001B2212" w14:paraId="65EB4D67" w14:textId="77777777" w:rsidTr="001B2212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701D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MSTRG.14628.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E479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4.51224047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CAED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8.9940739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BF31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4.48183347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6D28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3.13E-08</w:t>
            </w:r>
          </w:p>
        </w:tc>
      </w:tr>
      <w:tr w:rsidR="001B2212" w:rsidRPr="001B2212" w14:paraId="3F63E041" w14:textId="77777777" w:rsidTr="001B2212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5943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MSTRG.14821.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27F2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4920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4.3218755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4523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4.32187551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3AF1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5.08E-06</w:t>
            </w:r>
          </w:p>
        </w:tc>
      </w:tr>
      <w:tr w:rsidR="001B2212" w:rsidRPr="001B2212" w14:paraId="2FF3881B" w14:textId="77777777" w:rsidTr="001B2212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F9FF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MSTRG.14654.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AA6A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35807930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8B3D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4.5144498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57D6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4.1563705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7AD2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044889169</w:t>
            </w:r>
          </w:p>
        </w:tc>
      </w:tr>
      <w:tr w:rsidR="001B2212" w:rsidRPr="001B2212" w14:paraId="10CD25B4" w14:textId="77777777" w:rsidTr="001B2212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4808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MSTRG.14645.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14AD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37599122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0C6A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4.527149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F0A2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4.15115808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648C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2.41E-08</w:t>
            </w:r>
          </w:p>
        </w:tc>
      </w:tr>
      <w:tr w:rsidR="001B2212" w:rsidRPr="001B2212" w14:paraId="0EAE6B8D" w14:textId="77777777" w:rsidTr="001B2212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31E0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ENST0000041788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1CCB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58844858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56FC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4.7045139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E714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4.11606535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A276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9.48E-05</w:t>
            </w:r>
          </w:p>
        </w:tc>
      </w:tr>
      <w:tr w:rsidR="001B2212" w:rsidRPr="001B2212" w14:paraId="0AA74E27" w14:textId="77777777" w:rsidTr="001B2212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BC2A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MSTRG.13095.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7D16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1.44359969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8910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5.5344730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FD01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4.09087338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1987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6.63E-05</w:t>
            </w:r>
          </w:p>
        </w:tc>
      </w:tr>
      <w:tr w:rsidR="001B2212" w:rsidRPr="001B2212" w14:paraId="5E394D0E" w14:textId="77777777" w:rsidTr="001B2212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D641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MSTRG.21549.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5C45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2.29212440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A90B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6.3625191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ED00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4.07039475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0951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1.48E-08</w:t>
            </w:r>
          </w:p>
        </w:tc>
      </w:tr>
      <w:tr w:rsidR="001B2212" w:rsidRPr="001B2212" w14:paraId="3E41D721" w14:textId="77777777" w:rsidTr="001B2212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E9C0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MSTRG.14655.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5885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2.96628870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C421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7.027367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E95A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4.06107831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E07D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4.44E-08</w:t>
            </w:r>
          </w:p>
        </w:tc>
      </w:tr>
      <w:tr w:rsidR="001B2212" w:rsidRPr="001B2212" w14:paraId="6CC4F77F" w14:textId="77777777" w:rsidTr="0075654A">
        <w:trPr>
          <w:trHeight w:hRule="exact" w:val="1042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6DDE8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MSTRG.21549.1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C1413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561168075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B146B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4.6200426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AF58E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4.05887453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B3AA1" w14:textId="77777777" w:rsidR="001B2212" w:rsidRPr="001B2212" w:rsidRDefault="001B2212" w:rsidP="001B2212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B2212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000230074</w:t>
            </w:r>
          </w:p>
        </w:tc>
      </w:tr>
    </w:tbl>
    <w:p w14:paraId="1D12EC57" w14:textId="26251F98" w:rsidR="001B2212" w:rsidRDefault="001B2212">
      <w:pPr>
        <w:rPr>
          <w:rFonts w:ascii="Cambria" w:hAnsi="Cambria"/>
        </w:rPr>
      </w:pPr>
    </w:p>
    <w:p w14:paraId="7939C1BD" w14:textId="3923A13B" w:rsidR="001B2212" w:rsidRDefault="001B2212">
      <w:pPr>
        <w:rPr>
          <w:rFonts w:ascii="Cambria" w:hAnsi="Cambria"/>
        </w:rPr>
      </w:pPr>
    </w:p>
    <w:p w14:paraId="26ED1B3E" w14:textId="713AE5F3" w:rsidR="001B2212" w:rsidRDefault="001B2212">
      <w:pPr>
        <w:rPr>
          <w:rFonts w:ascii="Cambria" w:hAnsi="Cambria"/>
        </w:rPr>
      </w:pPr>
    </w:p>
    <w:p w14:paraId="7B947F9A" w14:textId="0AF03F8B" w:rsidR="001B2212" w:rsidRDefault="001B2212">
      <w:pPr>
        <w:rPr>
          <w:rFonts w:ascii="Cambria" w:hAnsi="Cambria"/>
        </w:rPr>
      </w:pPr>
    </w:p>
    <w:p w14:paraId="3DC27011" w14:textId="67521B55" w:rsidR="001B2212" w:rsidRDefault="001B2212">
      <w:pPr>
        <w:rPr>
          <w:rFonts w:ascii="Cambria" w:hAnsi="Cambria"/>
        </w:rPr>
      </w:pPr>
    </w:p>
    <w:p w14:paraId="53EF7FF1" w14:textId="260C2841" w:rsidR="001B2212" w:rsidRDefault="001B2212">
      <w:pPr>
        <w:rPr>
          <w:rFonts w:ascii="Cambria" w:hAnsi="Cambria"/>
        </w:rPr>
      </w:pPr>
    </w:p>
    <w:p w14:paraId="3B710813" w14:textId="7A4F9F29" w:rsidR="001B2212" w:rsidRDefault="001B2212">
      <w:pPr>
        <w:rPr>
          <w:rFonts w:ascii="Cambria" w:hAnsi="Cambria"/>
        </w:rPr>
      </w:pPr>
    </w:p>
    <w:p w14:paraId="5B99D510" w14:textId="378FB9AE" w:rsidR="001B2212" w:rsidRDefault="001B2212">
      <w:pPr>
        <w:rPr>
          <w:rFonts w:ascii="Cambria" w:hAnsi="Cambria"/>
        </w:rPr>
      </w:pPr>
    </w:p>
    <w:p w14:paraId="1FD30D26" w14:textId="7EAC2279" w:rsidR="001B2212" w:rsidRDefault="001B2212">
      <w:pPr>
        <w:rPr>
          <w:rFonts w:ascii="Cambria" w:hAnsi="Cambria"/>
        </w:rPr>
      </w:pPr>
    </w:p>
    <w:p w14:paraId="2CB37A96" w14:textId="7C72A56E" w:rsidR="001B2212" w:rsidRDefault="001B2212">
      <w:pPr>
        <w:rPr>
          <w:rFonts w:ascii="Cambria" w:hAnsi="Cambria"/>
        </w:rPr>
      </w:pPr>
    </w:p>
    <w:p w14:paraId="55415E1A" w14:textId="47C3F013" w:rsidR="001B2212" w:rsidRDefault="001B2212">
      <w:pPr>
        <w:rPr>
          <w:rFonts w:ascii="Cambria" w:hAnsi="Cambria"/>
        </w:rPr>
      </w:pPr>
    </w:p>
    <w:p w14:paraId="42DDE092" w14:textId="54FD0872" w:rsidR="001B2212" w:rsidRDefault="001B2212">
      <w:pPr>
        <w:rPr>
          <w:rFonts w:ascii="Cambria" w:hAnsi="Cambria"/>
        </w:rPr>
      </w:pPr>
    </w:p>
    <w:p w14:paraId="0A39DB3A" w14:textId="689C036E" w:rsidR="001B2212" w:rsidRDefault="001B2212">
      <w:pPr>
        <w:rPr>
          <w:rFonts w:ascii="Cambria" w:hAnsi="Cambria"/>
        </w:rPr>
      </w:pPr>
    </w:p>
    <w:p w14:paraId="443C781D" w14:textId="5ED8D29D" w:rsidR="001B2212" w:rsidRDefault="001B2212">
      <w:pPr>
        <w:rPr>
          <w:rFonts w:ascii="Cambria" w:hAnsi="Cambria"/>
        </w:rPr>
      </w:pPr>
    </w:p>
    <w:p w14:paraId="65FC140E" w14:textId="502C87D4" w:rsidR="001B2212" w:rsidRDefault="001B2212">
      <w:pPr>
        <w:rPr>
          <w:rFonts w:ascii="Cambria" w:hAnsi="Cambria" w:hint="eastAsia"/>
        </w:rPr>
        <w:sectPr w:rsidR="001B221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9DE8F96" w14:textId="018DF044" w:rsidR="001B2212" w:rsidRDefault="00B4693C" w:rsidP="00B4693C">
      <w:pPr>
        <w:ind w:leftChars="-67" w:left="-141"/>
        <w:rPr>
          <w:rFonts w:ascii="Cambria" w:hAnsi="Cambria"/>
        </w:rPr>
      </w:pPr>
      <w:r>
        <w:rPr>
          <w:rFonts w:ascii="Cambria" w:hAnsi="Cambria" w:hint="eastAsia"/>
        </w:rPr>
        <w:lastRenderedPageBreak/>
        <w:t xml:space="preserve"> </w:t>
      </w:r>
    </w:p>
    <w:tbl>
      <w:tblPr>
        <w:tblW w:w="14972" w:type="dxa"/>
        <w:tblLook w:val="04A0" w:firstRow="1" w:lastRow="0" w:firstColumn="1" w:lastColumn="0" w:noHBand="0" w:noVBand="1"/>
      </w:tblPr>
      <w:tblGrid>
        <w:gridCol w:w="1517"/>
        <w:gridCol w:w="1817"/>
        <w:gridCol w:w="1856"/>
        <w:gridCol w:w="844"/>
        <w:gridCol w:w="338"/>
        <w:gridCol w:w="1234"/>
        <w:gridCol w:w="1477"/>
        <w:gridCol w:w="1633"/>
        <w:gridCol w:w="1969"/>
        <w:gridCol w:w="1101"/>
        <w:gridCol w:w="1186"/>
      </w:tblGrid>
      <w:tr w:rsidR="005F0A26" w:rsidRPr="005F0A26" w14:paraId="6B53A632" w14:textId="77777777" w:rsidTr="005F0A26">
        <w:trPr>
          <w:trHeight w:val="276"/>
        </w:trPr>
        <w:tc>
          <w:tcPr>
            <w:tcW w:w="14972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BD33D" w14:textId="762A08DE" w:rsidR="005F0A26" w:rsidRPr="005F0A26" w:rsidRDefault="005F0A26" w:rsidP="005F0A26">
            <w:pPr>
              <w:widowControl/>
              <w:jc w:val="left"/>
              <w:rPr>
                <w:rFonts w:ascii="Cambria" w:eastAsia="等线" w:hAnsi="Cambria"/>
                <w:b/>
                <w:bCs/>
                <w:color w:val="000000"/>
                <w:sz w:val="22"/>
              </w:rPr>
            </w:pPr>
            <w:r w:rsidRPr="005F0A26">
              <w:rPr>
                <w:rFonts w:ascii="Cambria" w:eastAsia="等线" w:hAnsi="Cambria"/>
                <w:b/>
                <w:bCs/>
                <w:color w:val="000000"/>
                <w:sz w:val="22"/>
              </w:rPr>
              <w:t xml:space="preserve">Table </w:t>
            </w:r>
            <w:r w:rsidR="00CA0859">
              <w:rPr>
                <w:rFonts w:ascii="Cambria" w:eastAsia="等线" w:hAnsi="Cambria"/>
                <w:b/>
                <w:bCs/>
                <w:color w:val="000000"/>
                <w:sz w:val="22"/>
              </w:rPr>
              <w:t>S</w:t>
            </w:r>
            <w:r w:rsidRPr="005F0A26">
              <w:rPr>
                <w:rFonts w:ascii="Cambria" w:eastAsia="等线" w:hAnsi="Cambria"/>
                <w:b/>
                <w:bCs/>
                <w:color w:val="000000"/>
                <w:sz w:val="22"/>
              </w:rPr>
              <w:t xml:space="preserve">4. </w:t>
            </w:r>
            <w:r w:rsidRPr="005F0A26">
              <w:rPr>
                <w:rFonts w:ascii="Cambria" w:eastAsia="等线" w:hAnsi="Cambria"/>
                <w:color w:val="000000"/>
                <w:sz w:val="22"/>
              </w:rPr>
              <w:t xml:space="preserve">Top 20 </w:t>
            </w:r>
            <w:proofErr w:type="spellStart"/>
            <w:r w:rsidRPr="005F0A26">
              <w:rPr>
                <w:rFonts w:ascii="Cambria" w:eastAsia="等线" w:hAnsi="Cambria"/>
                <w:color w:val="000000"/>
                <w:sz w:val="22"/>
              </w:rPr>
              <w:t>ceRNA</w:t>
            </w:r>
            <w:proofErr w:type="spellEnd"/>
            <w:r w:rsidRPr="005F0A26">
              <w:rPr>
                <w:rFonts w:ascii="Cambria" w:eastAsia="等线" w:hAnsi="Cambria"/>
                <w:color w:val="000000"/>
                <w:sz w:val="22"/>
              </w:rPr>
              <w:t xml:space="preserve"> network constructed in 10 stage I LUAD patients </w:t>
            </w:r>
          </w:p>
        </w:tc>
      </w:tr>
      <w:tr w:rsidR="00581771" w:rsidRPr="005F0A26" w14:paraId="50DDB9C5" w14:textId="77777777" w:rsidTr="00581771">
        <w:trPr>
          <w:trHeight w:val="276"/>
        </w:trPr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BC09B" w14:textId="3D7EDB4F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5F0A26"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  <w:t>ceRNA_id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8B846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5F0A26"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  <w:t>mRNA_id</w:t>
            </w:r>
            <w:proofErr w:type="spellEnd"/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23796" w14:textId="19EAD013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  <w:t>LncRNA</w:t>
            </w:r>
            <w:r w:rsidRPr="005F0A26"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  <w:t>_ID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B6463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1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1F58A" w14:textId="2D21998C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5F0A26">
              <w:rPr>
                <w:rFonts w:ascii="Cambria" w:eastAsia="等线" w:hAnsi="Cambria" w:cs="宋体" w:hint="eastAsia"/>
                <w:b/>
                <w:bCs/>
                <w:color w:val="000000"/>
                <w:kern w:val="0"/>
                <w:sz w:val="18"/>
                <w:szCs w:val="18"/>
              </w:rPr>
              <w:t>Num_of_miRNA</w:t>
            </w:r>
            <w:proofErr w:type="spellEnd"/>
          </w:p>
          <w:p w14:paraId="5D66FD35" w14:textId="0645B3D6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5F0A26">
              <w:rPr>
                <w:rFonts w:ascii="Cambria" w:eastAsia="等线" w:hAnsi="Cambria" w:cs="宋体" w:hint="eastAsia"/>
                <w:b/>
                <w:bCs/>
                <w:color w:val="000000"/>
                <w:kern w:val="0"/>
                <w:sz w:val="18"/>
                <w:szCs w:val="18"/>
              </w:rPr>
              <w:t>in_ceRNA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6884E" w14:textId="7D0C5551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5F0A26">
              <w:rPr>
                <w:rFonts w:ascii="Cambria" w:eastAsia="等线" w:hAnsi="Cambria" w:cs="宋体" w:hint="eastAsia"/>
                <w:b/>
                <w:bCs/>
                <w:color w:val="000000"/>
                <w:kern w:val="0"/>
                <w:sz w:val="18"/>
                <w:szCs w:val="18"/>
              </w:rPr>
              <w:t>Num_of_miRNA</w:t>
            </w:r>
            <w:proofErr w:type="spellEnd"/>
          </w:p>
          <w:p w14:paraId="530CD2E3" w14:textId="7A454735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5F0A26">
              <w:rPr>
                <w:rFonts w:ascii="Cambria" w:eastAsia="等线" w:hAnsi="Cambria" w:cs="宋体" w:hint="eastAsia"/>
                <w:b/>
                <w:bCs/>
                <w:color w:val="000000"/>
                <w:kern w:val="0"/>
                <w:sz w:val="18"/>
                <w:szCs w:val="18"/>
              </w:rPr>
              <w:t>in_mRNA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A23EF" w14:textId="5D31F860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5F0A26">
              <w:rPr>
                <w:rFonts w:ascii="Cambria" w:eastAsia="等线" w:hAnsi="Cambria" w:cs="宋体" w:hint="eastAsia"/>
                <w:b/>
                <w:bCs/>
                <w:color w:val="000000"/>
                <w:kern w:val="0"/>
                <w:sz w:val="18"/>
                <w:szCs w:val="18"/>
              </w:rPr>
              <w:t>Num_of_miRNA</w:t>
            </w:r>
            <w:proofErr w:type="spellEnd"/>
          </w:p>
          <w:p w14:paraId="2E03393D" w14:textId="00BB5111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5F0A26">
              <w:rPr>
                <w:rFonts w:ascii="Cambria" w:eastAsia="等线" w:hAnsi="Cambria" w:cs="宋体" w:hint="eastAsia"/>
                <w:b/>
                <w:bCs/>
                <w:color w:val="000000"/>
                <w:kern w:val="0"/>
                <w:sz w:val="18"/>
                <w:szCs w:val="18"/>
              </w:rPr>
              <w:t>in_ceRNA</w:t>
            </w:r>
            <w:proofErr w:type="spellEnd"/>
            <w:r w:rsidRPr="005F0A26"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  <w:t xml:space="preserve"> &amp;</w:t>
            </w:r>
            <w:r w:rsidRPr="005F0A26">
              <w:rPr>
                <w:rFonts w:ascii="Cambria" w:eastAsia="等线" w:hAnsi="Cambria" w:cs="宋体" w:hint="eastAsia"/>
                <w:b/>
                <w:bCs/>
                <w:color w:val="000000"/>
                <w:kern w:val="0"/>
                <w:sz w:val="18"/>
                <w:szCs w:val="18"/>
              </w:rPr>
              <w:t>mRNA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7ACC8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5F0A26"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  <w:t>Shared_miRNAs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C4368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  <w:t>PPC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2C2F2" w14:textId="0A400EEE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  <w:t>PPC_</w:t>
            </w:r>
            <w:r w:rsidRPr="005F0A26">
              <w:rPr>
                <w:rFonts w:ascii="Cambria" w:eastAsia="等线" w:hAnsi="Cambria" w:cs="宋体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Cambria" w:eastAsia="等线" w:hAnsi="Cambria" w:cs="宋体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F0A26"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581771" w:rsidRPr="005F0A26" w14:paraId="7199CE64" w14:textId="77777777" w:rsidTr="00581771">
        <w:trPr>
          <w:trHeight w:val="276"/>
        </w:trPr>
        <w:tc>
          <w:tcPr>
            <w:tcW w:w="1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9E25" w14:textId="6F188A1E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MSTRG.7694.1</w:t>
            </w:r>
          </w:p>
        </w:tc>
        <w:tc>
          <w:tcPr>
            <w:tcW w:w="18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DAA3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331343</w:t>
            </w:r>
          </w:p>
        </w:tc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A050" w14:textId="2917B89D" w:rsidR="00581771" w:rsidRPr="005F0A26" w:rsidRDefault="00136F4F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36F4F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554732</w:t>
            </w:r>
          </w:p>
        </w:tc>
        <w:tc>
          <w:tcPr>
            <w:tcW w:w="118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1C12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POFUT2</w:t>
            </w:r>
          </w:p>
        </w:tc>
        <w:tc>
          <w:tcPr>
            <w:tcW w:w="1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8D86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4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FCE3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259</w:t>
            </w:r>
          </w:p>
        </w:tc>
        <w:tc>
          <w:tcPr>
            <w:tcW w:w="16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6B92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85CB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hsa-miR-1226-3p, hsa-miR-210-5p,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C112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98983</w:t>
            </w:r>
          </w:p>
        </w:tc>
        <w:tc>
          <w:tcPr>
            <w:tcW w:w="11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A0FC" w14:textId="77777777" w:rsidR="00581771" w:rsidRPr="005F0A26" w:rsidRDefault="00581771" w:rsidP="00581771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5.55E-17</w:t>
            </w:r>
          </w:p>
        </w:tc>
      </w:tr>
      <w:tr w:rsidR="00581771" w:rsidRPr="005F0A26" w14:paraId="4B525696" w14:textId="77777777" w:rsidTr="00581771">
        <w:trPr>
          <w:trHeight w:val="276"/>
        </w:trPr>
        <w:tc>
          <w:tcPr>
            <w:tcW w:w="15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FD348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93BDD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A446E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0242D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8A1A0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D3159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ADBFC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02F4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hsa-miR-331-3p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C0B28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4CB91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581771" w:rsidRPr="005F0A26" w14:paraId="6FE1662C" w14:textId="77777777" w:rsidTr="00581771">
        <w:trPr>
          <w:trHeight w:val="276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9B53" w14:textId="55610BBA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MSTRG.7693.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8908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39817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D57E" w14:textId="61D3BACE" w:rsidR="00581771" w:rsidRPr="005F0A26" w:rsidRDefault="00136F4F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36F4F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554732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1797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HM1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ED5F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3678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753B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37E5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hsa-miR-141-5p, hsa-miR-216a-3p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0F68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98822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B9A3" w14:textId="77777777" w:rsidR="00581771" w:rsidRPr="005F0A26" w:rsidRDefault="00581771" w:rsidP="00581771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2.22E-16</w:t>
            </w:r>
          </w:p>
        </w:tc>
      </w:tr>
      <w:tr w:rsidR="00581771" w:rsidRPr="005F0A26" w14:paraId="003FC3B0" w14:textId="77777777" w:rsidTr="00581771">
        <w:trPr>
          <w:trHeight w:val="276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9C86" w14:textId="6BD31618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MSTRG.7694.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81F2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39817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DC68" w14:textId="0B8CD170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81771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435813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6429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HM1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65B0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0741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F4D2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FC93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hsa-miR-1226-3p, hsa-miR-216a-3p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5689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98576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BC61" w14:textId="77777777" w:rsidR="00581771" w:rsidRPr="005F0A26" w:rsidRDefault="00581771" w:rsidP="00581771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1.11E-15</w:t>
            </w:r>
          </w:p>
        </w:tc>
      </w:tr>
      <w:tr w:rsidR="00581771" w:rsidRPr="005F0A26" w14:paraId="5EFC316C" w14:textId="77777777" w:rsidTr="00581771">
        <w:trPr>
          <w:trHeight w:val="276"/>
        </w:trPr>
        <w:tc>
          <w:tcPr>
            <w:tcW w:w="1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E086" w14:textId="4D04789F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MSTRG.10260.1</w:t>
            </w:r>
          </w:p>
        </w:tc>
        <w:tc>
          <w:tcPr>
            <w:tcW w:w="18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4742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331343</w:t>
            </w:r>
          </w:p>
        </w:tc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50EB" w14:textId="46448992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81771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593604</w:t>
            </w:r>
          </w:p>
        </w:tc>
        <w:tc>
          <w:tcPr>
            <w:tcW w:w="118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2C13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POFUT2</w:t>
            </w:r>
          </w:p>
        </w:tc>
        <w:tc>
          <w:tcPr>
            <w:tcW w:w="1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B389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4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786C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259</w:t>
            </w:r>
          </w:p>
        </w:tc>
        <w:tc>
          <w:tcPr>
            <w:tcW w:w="16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7F34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E208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hsa-miR-1226-3p, hsa-miR-210-5p,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1536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985469</w:t>
            </w:r>
          </w:p>
        </w:tc>
        <w:tc>
          <w:tcPr>
            <w:tcW w:w="11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9D52" w14:textId="77777777" w:rsidR="00581771" w:rsidRPr="005F0A26" w:rsidRDefault="00581771" w:rsidP="00581771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1.33E-15</w:t>
            </w:r>
          </w:p>
        </w:tc>
      </w:tr>
      <w:tr w:rsidR="00581771" w:rsidRPr="005F0A26" w14:paraId="13C97E01" w14:textId="77777777" w:rsidTr="00581771">
        <w:trPr>
          <w:trHeight w:val="276"/>
        </w:trPr>
        <w:tc>
          <w:tcPr>
            <w:tcW w:w="15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0E5E3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FED4A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EEFB8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F5CC1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63C11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B3DDB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0C0B1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20BE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 xml:space="preserve">hsa-miR-331-3p, hsa-miR-4758-3p, 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DD5B6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CAC45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581771" w:rsidRPr="005F0A26" w14:paraId="4C2A3046" w14:textId="77777777" w:rsidTr="00581771">
        <w:trPr>
          <w:trHeight w:val="276"/>
        </w:trPr>
        <w:tc>
          <w:tcPr>
            <w:tcW w:w="15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3A2EA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DA77A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EBD34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D2B1E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BCC5B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B8A36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21A93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54E4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hsa-miR-6815-5p, hsa-miR-92b-5p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F805A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BC827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581771" w:rsidRPr="005F0A26" w14:paraId="53F6ADEC" w14:textId="77777777" w:rsidTr="00581771">
        <w:trPr>
          <w:trHeight w:val="276"/>
        </w:trPr>
        <w:tc>
          <w:tcPr>
            <w:tcW w:w="1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B870" w14:textId="36F40E78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MSTRG.7694.1</w:t>
            </w:r>
          </w:p>
        </w:tc>
        <w:tc>
          <w:tcPr>
            <w:tcW w:w="18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4D59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621161</w:t>
            </w:r>
          </w:p>
        </w:tc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0CB4" w14:textId="57B8D75C" w:rsidR="00581771" w:rsidRPr="005F0A26" w:rsidRDefault="00136F4F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36F4F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554732</w:t>
            </w:r>
          </w:p>
        </w:tc>
        <w:tc>
          <w:tcPr>
            <w:tcW w:w="118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FFCC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AB11FIP4</w:t>
            </w:r>
          </w:p>
        </w:tc>
        <w:tc>
          <w:tcPr>
            <w:tcW w:w="1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2DF9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4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5C69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385</w:t>
            </w:r>
          </w:p>
        </w:tc>
        <w:tc>
          <w:tcPr>
            <w:tcW w:w="16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EF67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124B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 xml:space="preserve">hsa-miR-1226-3p, hsa-miR-216a-3p, 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92D9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983657</w:t>
            </w:r>
          </w:p>
        </w:tc>
        <w:tc>
          <w:tcPr>
            <w:tcW w:w="11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733C" w14:textId="77777777" w:rsidR="00581771" w:rsidRPr="005F0A26" w:rsidRDefault="00581771" w:rsidP="00581771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3.66E-15</w:t>
            </w:r>
          </w:p>
        </w:tc>
      </w:tr>
      <w:tr w:rsidR="00581771" w:rsidRPr="005F0A26" w14:paraId="45E176A2" w14:textId="77777777" w:rsidTr="00581771">
        <w:trPr>
          <w:trHeight w:val="276"/>
        </w:trPr>
        <w:tc>
          <w:tcPr>
            <w:tcW w:w="15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B0A81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ED38D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69626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B060D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3D6D3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515AD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D4A18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2FB2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 xml:space="preserve">hsa-miR-331-3p, hsa-miR-486-3p, 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28340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201F2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581771" w:rsidRPr="005F0A26" w14:paraId="3AD372DB" w14:textId="77777777" w:rsidTr="00581771">
        <w:trPr>
          <w:trHeight w:val="276"/>
        </w:trPr>
        <w:tc>
          <w:tcPr>
            <w:tcW w:w="15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0F6E5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CAB6C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92E5E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4A7B6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2C99B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D2D01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45634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F6BD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hsa-miR-508-5p, hsa-miR-5698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56F13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31182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581771" w:rsidRPr="005F0A26" w14:paraId="19F44625" w14:textId="77777777" w:rsidTr="00581771">
        <w:trPr>
          <w:trHeight w:val="276"/>
        </w:trPr>
        <w:tc>
          <w:tcPr>
            <w:tcW w:w="1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1219" w14:textId="5028A462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MSTRG.7693.2</w:t>
            </w:r>
          </w:p>
        </w:tc>
        <w:tc>
          <w:tcPr>
            <w:tcW w:w="18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416B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621161</w:t>
            </w:r>
          </w:p>
        </w:tc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74C6" w14:textId="53C3C112" w:rsidR="00581771" w:rsidRPr="005F0A26" w:rsidRDefault="00136F4F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36F4F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554732</w:t>
            </w:r>
          </w:p>
        </w:tc>
        <w:tc>
          <w:tcPr>
            <w:tcW w:w="118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8DAB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AB11FIP4</w:t>
            </w:r>
          </w:p>
        </w:tc>
        <w:tc>
          <w:tcPr>
            <w:tcW w:w="1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CCBC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2C8D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385</w:t>
            </w:r>
          </w:p>
        </w:tc>
        <w:tc>
          <w:tcPr>
            <w:tcW w:w="16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F890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6FE6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 xml:space="preserve">hsa-miR-216a-3p, hsa-miR-508-5p, 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9E40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982108</w:t>
            </w:r>
          </w:p>
        </w:tc>
        <w:tc>
          <w:tcPr>
            <w:tcW w:w="11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D2F9" w14:textId="77777777" w:rsidR="00581771" w:rsidRPr="005F0A26" w:rsidRDefault="00581771" w:rsidP="00581771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8.38E-15</w:t>
            </w:r>
          </w:p>
        </w:tc>
      </w:tr>
      <w:tr w:rsidR="00581771" w:rsidRPr="005F0A26" w14:paraId="4CDEDAE6" w14:textId="77777777" w:rsidTr="00581771">
        <w:trPr>
          <w:trHeight w:val="276"/>
        </w:trPr>
        <w:tc>
          <w:tcPr>
            <w:tcW w:w="15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3A8F2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52BE6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1E42E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B9972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A7100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DC486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91303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14C3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hsa-miR-5698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838EE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CF63A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581771" w:rsidRPr="005F0A26" w14:paraId="2A9611D9" w14:textId="77777777" w:rsidTr="00581771">
        <w:trPr>
          <w:trHeight w:val="276"/>
        </w:trPr>
        <w:tc>
          <w:tcPr>
            <w:tcW w:w="1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7C81" w14:textId="5693F3AE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lastRenderedPageBreak/>
              <w:t>MSTRG.10260.1</w:t>
            </w:r>
          </w:p>
        </w:tc>
        <w:tc>
          <w:tcPr>
            <w:tcW w:w="18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1744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398174</w:t>
            </w:r>
          </w:p>
        </w:tc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3A3B" w14:textId="1E5E34F4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81771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593604</w:t>
            </w:r>
          </w:p>
        </w:tc>
        <w:tc>
          <w:tcPr>
            <w:tcW w:w="118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E1EC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HM13</w:t>
            </w:r>
          </w:p>
        </w:tc>
        <w:tc>
          <w:tcPr>
            <w:tcW w:w="1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D135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4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BA1F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6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DEE6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FAC4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 xml:space="preserve">hsa-miR-1226-3p, hsa-miR-216a-3p, 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098A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979249</w:t>
            </w:r>
          </w:p>
        </w:tc>
        <w:tc>
          <w:tcPr>
            <w:tcW w:w="11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F941" w14:textId="77777777" w:rsidR="00581771" w:rsidRPr="005F0A26" w:rsidRDefault="00581771" w:rsidP="00581771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3.15E-14</w:t>
            </w:r>
          </w:p>
        </w:tc>
      </w:tr>
      <w:tr w:rsidR="00581771" w:rsidRPr="005F0A26" w14:paraId="6848DAF5" w14:textId="77777777" w:rsidTr="00581771">
        <w:trPr>
          <w:trHeight w:val="276"/>
        </w:trPr>
        <w:tc>
          <w:tcPr>
            <w:tcW w:w="15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78680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FC015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8A878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3B7F8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57DA9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28AB2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FA163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1AD3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hsa-miR-4446-3p, hsa-miR-4532, h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4CB8B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18ADC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581771" w:rsidRPr="005F0A26" w14:paraId="09FF5365" w14:textId="77777777" w:rsidTr="00581771">
        <w:trPr>
          <w:trHeight w:val="276"/>
        </w:trPr>
        <w:tc>
          <w:tcPr>
            <w:tcW w:w="15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4DC51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4FE2C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7A34B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04EC3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A5281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BD32B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0C3DA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7AFA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sa-miR-6815-5p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8C188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549DC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581771" w:rsidRPr="005F0A26" w14:paraId="25566B76" w14:textId="77777777" w:rsidTr="00581771">
        <w:trPr>
          <w:trHeight w:val="276"/>
        </w:trPr>
        <w:tc>
          <w:tcPr>
            <w:tcW w:w="1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EE55" w14:textId="426FF732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MSTRG.10261.1</w:t>
            </w:r>
          </w:p>
        </w:tc>
        <w:tc>
          <w:tcPr>
            <w:tcW w:w="18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05E6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331343</w:t>
            </w:r>
          </w:p>
        </w:tc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2C4A" w14:textId="4E28405D" w:rsidR="00581771" w:rsidRPr="005F0A26" w:rsidRDefault="00136F4F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36F4F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554732</w:t>
            </w:r>
          </w:p>
        </w:tc>
        <w:tc>
          <w:tcPr>
            <w:tcW w:w="118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BD4A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POFUT2</w:t>
            </w:r>
          </w:p>
        </w:tc>
        <w:tc>
          <w:tcPr>
            <w:tcW w:w="1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B8BE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2A56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259</w:t>
            </w:r>
          </w:p>
        </w:tc>
        <w:tc>
          <w:tcPr>
            <w:tcW w:w="16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12DC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783C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 xml:space="preserve">hsa-miR-210-5p, hsa-miR-331-3p, 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685F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976773</w:t>
            </w:r>
          </w:p>
        </w:tc>
        <w:tc>
          <w:tcPr>
            <w:tcW w:w="11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BE6E" w14:textId="77777777" w:rsidR="00581771" w:rsidRPr="005F0A26" w:rsidRDefault="00581771" w:rsidP="00581771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8.59E-14</w:t>
            </w:r>
          </w:p>
        </w:tc>
      </w:tr>
      <w:tr w:rsidR="00581771" w:rsidRPr="005F0A26" w14:paraId="35A1C22B" w14:textId="77777777" w:rsidTr="00581771">
        <w:trPr>
          <w:trHeight w:val="276"/>
        </w:trPr>
        <w:tc>
          <w:tcPr>
            <w:tcW w:w="15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55E1D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86CFA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9A921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A4FFF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BD0F7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C59B6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A8DFC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C18F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hsa-miR-449b-3p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F4997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6FA00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581771" w:rsidRPr="005F0A26" w14:paraId="0ECABFED" w14:textId="77777777" w:rsidTr="00581771">
        <w:trPr>
          <w:trHeight w:val="276"/>
        </w:trPr>
        <w:tc>
          <w:tcPr>
            <w:tcW w:w="1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C251" w14:textId="110D12D3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MSTRG.10260.1</w:t>
            </w:r>
          </w:p>
        </w:tc>
        <w:tc>
          <w:tcPr>
            <w:tcW w:w="18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56F9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621161</w:t>
            </w:r>
          </w:p>
        </w:tc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551E" w14:textId="32952964" w:rsidR="00581771" w:rsidRPr="005F0A26" w:rsidRDefault="00136F4F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136F4F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554732</w:t>
            </w:r>
          </w:p>
        </w:tc>
        <w:tc>
          <w:tcPr>
            <w:tcW w:w="118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1E64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AB11FIP4</w:t>
            </w:r>
          </w:p>
        </w:tc>
        <w:tc>
          <w:tcPr>
            <w:tcW w:w="1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A889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4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712D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385</w:t>
            </w:r>
          </w:p>
        </w:tc>
        <w:tc>
          <w:tcPr>
            <w:tcW w:w="16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AA48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6B63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 xml:space="preserve">hsa-miR-1226-3p, hsa-miR-216a-3p, 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AFFF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975704</w:t>
            </w:r>
          </w:p>
        </w:tc>
        <w:tc>
          <w:tcPr>
            <w:tcW w:w="11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AD5E" w14:textId="77777777" w:rsidR="00581771" w:rsidRPr="005F0A26" w:rsidRDefault="00581771" w:rsidP="00581771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1.28E-13</w:t>
            </w:r>
          </w:p>
        </w:tc>
      </w:tr>
      <w:tr w:rsidR="00581771" w:rsidRPr="005F0A26" w14:paraId="126D53A3" w14:textId="77777777" w:rsidTr="00581771">
        <w:trPr>
          <w:trHeight w:val="276"/>
        </w:trPr>
        <w:tc>
          <w:tcPr>
            <w:tcW w:w="15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1933C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A17BF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DE803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A64AC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5136C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6E73C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1A9D6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43B3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 xml:space="preserve">hsa-miR-331-3p, hsa-miR-4281, 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ACC0B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2ADAC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581771" w:rsidRPr="005F0A26" w14:paraId="6816CEC2" w14:textId="77777777" w:rsidTr="00581771">
        <w:trPr>
          <w:trHeight w:val="276"/>
        </w:trPr>
        <w:tc>
          <w:tcPr>
            <w:tcW w:w="15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E57E1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E070A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0DC3B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D95DB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AC4E8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0C3A9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EF9E5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9551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hsa-miR-4446-3p, hsa-miR-4758-3p,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E1712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7F4CB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581771" w:rsidRPr="005F0A26" w14:paraId="36197A4C" w14:textId="77777777" w:rsidTr="00581771">
        <w:trPr>
          <w:trHeight w:val="276"/>
        </w:trPr>
        <w:tc>
          <w:tcPr>
            <w:tcW w:w="15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6DF76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79CC9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6D2F1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72E36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48C1C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FD462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36EA5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8EE1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 xml:space="preserve">hsa-miR-486-3p, hsa-miR-508-5p, 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E0689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D8378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581771" w:rsidRPr="005F0A26" w14:paraId="211F12FF" w14:textId="77777777" w:rsidTr="00581771">
        <w:trPr>
          <w:trHeight w:val="276"/>
        </w:trPr>
        <w:tc>
          <w:tcPr>
            <w:tcW w:w="15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57813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C28CC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60748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22194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F3575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2ABBC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32A28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18BA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hsa-miR-5698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24307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24ADE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581771" w:rsidRPr="005F0A26" w14:paraId="2FB83EB5" w14:textId="77777777" w:rsidTr="00581771">
        <w:trPr>
          <w:trHeight w:val="276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8D24" w14:textId="0854739A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MSTRG.11201.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6302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37909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4820" w14:textId="7465A94C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81771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554732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CBF8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ZNF77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A27D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747F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F2DE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1A78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hsa-miR-508-5p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560B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9712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C5C7" w14:textId="77777777" w:rsidR="00581771" w:rsidRPr="005F0A26" w:rsidRDefault="00581771" w:rsidP="00581771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5.81E-13</w:t>
            </w:r>
          </w:p>
        </w:tc>
      </w:tr>
      <w:tr w:rsidR="00581771" w:rsidRPr="005F0A26" w14:paraId="4A31F9DE" w14:textId="77777777" w:rsidTr="00581771">
        <w:trPr>
          <w:trHeight w:val="276"/>
        </w:trPr>
        <w:tc>
          <w:tcPr>
            <w:tcW w:w="1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704F" w14:textId="75014C3E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MSTRG.5402.1</w:t>
            </w:r>
          </w:p>
        </w:tc>
        <w:tc>
          <w:tcPr>
            <w:tcW w:w="18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5646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339824</w:t>
            </w:r>
          </w:p>
        </w:tc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9185" w14:textId="176509B0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81771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554732</w:t>
            </w:r>
          </w:p>
        </w:tc>
        <w:tc>
          <w:tcPr>
            <w:tcW w:w="118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9035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KSR2</w:t>
            </w:r>
          </w:p>
        </w:tc>
        <w:tc>
          <w:tcPr>
            <w:tcW w:w="1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0283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4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63CE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662</w:t>
            </w:r>
          </w:p>
        </w:tc>
        <w:tc>
          <w:tcPr>
            <w:tcW w:w="16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DEBB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8061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hsa-miR-216a-3p, hsa-miR-4446-3p,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D7EA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970925</w:t>
            </w:r>
          </w:p>
        </w:tc>
        <w:tc>
          <w:tcPr>
            <w:tcW w:w="11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FB36" w14:textId="77777777" w:rsidR="00581771" w:rsidRPr="005F0A26" w:rsidRDefault="00581771" w:rsidP="00581771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6.35E-13</w:t>
            </w:r>
          </w:p>
        </w:tc>
      </w:tr>
      <w:tr w:rsidR="00581771" w:rsidRPr="005F0A26" w14:paraId="3A002C3F" w14:textId="77777777" w:rsidTr="00581771">
        <w:trPr>
          <w:trHeight w:val="276"/>
        </w:trPr>
        <w:tc>
          <w:tcPr>
            <w:tcW w:w="15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B9CC6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A640C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CED9D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45DED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42849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A5488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9C157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21EF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hsa-miR-486-5p, hsa-miR-508-5p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1CD6D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2B541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581771" w:rsidRPr="005F0A26" w14:paraId="226ED37D" w14:textId="77777777" w:rsidTr="00581771">
        <w:trPr>
          <w:trHeight w:val="276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381E" w14:textId="46B7B241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MSTRG.8730.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AF77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62116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3687" w14:textId="54B41221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81771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554732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D221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AB11FIP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03D7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56BA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38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EEB7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D7D1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hsa-miR-508-5p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57FF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96999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C134" w14:textId="77777777" w:rsidR="00581771" w:rsidRPr="005F0A26" w:rsidRDefault="00581771" w:rsidP="00581771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8.40E-13</w:t>
            </w:r>
          </w:p>
        </w:tc>
      </w:tr>
      <w:tr w:rsidR="00581771" w:rsidRPr="005F0A26" w14:paraId="3FF73992" w14:textId="77777777" w:rsidTr="00581771">
        <w:trPr>
          <w:trHeight w:val="276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35F5" w14:textId="3E1CFF6D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MSTRG.8730.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BFC8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33134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5C50" w14:textId="485F9D9B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81771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593604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17E5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POFUT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73D3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3202" w14:textId="74C8632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2DBA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F87D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hsa-miR-210-5p, hsa-miR-6815-5p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848F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96947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6826" w14:textId="77777777" w:rsidR="00581771" w:rsidRPr="005F0A26" w:rsidRDefault="00581771" w:rsidP="00581771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9.79E-13</w:t>
            </w:r>
          </w:p>
        </w:tc>
      </w:tr>
      <w:tr w:rsidR="00581771" w:rsidRPr="005F0A26" w14:paraId="78B49507" w14:textId="77777777" w:rsidTr="00581771">
        <w:trPr>
          <w:trHeight w:val="276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5F9F" w14:textId="3873BBF4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lastRenderedPageBreak/>
              <w:t>MSTRG.8730.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1879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39817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BF44" w14:textId="1C542C63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81771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593604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36FF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HM1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9D52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191B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1FDA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B3CD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hsa-miR-4532, hsa-miR-6815-5p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B5DC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96738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9276" w14:textId="77777777" w:rsidR="00581771" w:rsidRPr="005F0A26" w:rsidRDefault="00581771" w:rsidP="00581771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1.76E-12</w:t>
            </w:r>
          </w:p>
        </w:tc>
      </w:tr>
      <w:tr w:rsidR="00581771" w:rsidRPr="005F0A26" w14:paraId="11D68BD3" w14:textId="77777777" w:rsidTr="00581771">
        <w:trPr>
          <w:trHeight w:val="276"/>
        </w:trPr>
        <w:tc>
          <w:tcPr>
            <w:tcW w:w="1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176B" w14:textId="1AC714D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MSTRG.26440.2</w:t>
            </w:r>
          </w:p>
        </w:tc>
        <w:tc>
          <w:tcPr>
            <w:tcW w:w="18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30AC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331343</w:t>
            </w:r>
          </w:p>
        </w:tc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174B" w14:textId="695CFE1D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81771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593604</w:t>
            </w:r>
          </w:p>
        </w:tc>
        <w:tc>
          <w:tcPr>
            <w:tcW w:w="118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65CC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POFUT2</w:t>
            </w:r>
          </w:p>
        </w:tc>
        <w:tc>
          <w:tcPr>
            <w:tcW w:w="1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1CE0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4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8815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259</w:t>
            </w:r>
          </w:p>
        </w:tc>
        <w:tc>
          <w:tcPr>
            <w:tcW w:w="16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44C7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5426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 xml:space="preserve">hsa-miR-1226-3p, hsa-miR-210-5p, 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DEB8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967336</w:t>
            </w:r>
          </w:p>
        </w:tc>
        <w:tc>
          <w:tcPr>
            <w:tcW w:w="11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F311" w14:textId="77777777" w:rsidR="00581771" w:rsidRPr="005F0A26" w:rsidRDefault="00581771" w:rsidP="00581771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1.79E-12</w:t>
            </w:r>
          </w:p>
        </w:tc>
      </w:tr>
      <w:tr w:rsidR="00581771" w:rsidRPr="005F0A26" w14:paraId="7316057C" w14:textId="77777777" w:rsidTr="00581771">
        <w:trPr>
          <w:trHeight w:val="276"/>
        </w:trPr>
        <w:tc>
          <w:tcPr>
            <w:tcW w:w="15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EDD6A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11B74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6F300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53A3E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81E16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7095B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EE052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71CB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 xml:space="preserve">hsa-miR-331-3p, hsa-miR-449b-3p, 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A67F0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2514E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581771" w:rsidRPr="005F0A26" w14:paraId="1B44AA26" w14:textId="77777777" w:rsidTr="00581771">
        <w:trPr>
          <w:trHeight w:val="276"/>
        </w:trPr>
        <w:tc>
          <w:tcPr>
            <w:tcW w:w="15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D5252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BD965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FEE15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D4ECF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510FF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9F083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CACC8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2A4E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hsa-miR-4758-3p, hsa-miR-6815-5p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CCE46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22866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581771" w:rsidRPr="005F0A26" w14:paraId="1E9376AF" w14:textId="77777777" w:rsidTr="00581771">
        <w:trPr>
          <w:trHeight w:val="276"/>
        </w:trPr>
        <w:tc>
          <w:tcPr>
            <w:tcW w:w="1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2628" w14:textId="149F53D1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MSTRG.10260.1</w:t>
            </w:r>
          </w:p>
        </w:tc>
        <w:tc>
          <w:tcPr>
            <w:tcW w:w="18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A8C5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269391</w:t>
            </w:r>
          </w:p>
        </w:tc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580B" w14:textId="2AABEC80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81771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554732</w:t>
            </w:r>
          </w:p>
        </w:tc>
        <w:tc>
          <w:tcPr>
            <w:tcW w:w="118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8CF8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NF157</w:t>
            </w:r>
          </w:p>
        </w:tc>
        <w:tc>
          <w:tcPr>
            <w:tcW w:w="1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BA06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4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26F0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16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85DA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E3AC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 xml:space="preserve">hsa-miR-296-3p, hsa-miR-331-3p, 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1167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965277</w:t>
            </w:r>
          </w:p>
        </w:tc>
        <w:tc>
          <w:tcPr>
            <w:tcW w:w="11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870A" w14:textId="77777777" w:rsidR="00581771" w:rsidRPr="005F0A26" w:rsidRDefault="00581771" w:rsidP="00581771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3.07E-12</w:t>
            </w:r>
          </w:p>
        </w:tc>
      </w:tr>
      <w:tr w:rsidR="00581771" w:rsidRPr="005F0A26" w14:paraId="5D68B3EF" w14:textId="77777777" w:rsidTr="00581771">
        <w:trPr>
          <w:trHeight w:val="276"/>
        </w:trPr>
        <w:tc>
          <w:tcPr>
            <w:tcW w:w="15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CC835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94850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7DB3D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27326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8574B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98D98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9E6A6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2D65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hsa-miR-4284,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45348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BD7F6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581771" w:rsidRPr="005F0A26" w14:paraId="725B6F89" w14:textId="77777777" w:rsidTr="00581771">
        <w:trPr>
          <w:trHeight w:val="276"/>
        </w:trPr>
        <w:tc>
          <w:tcPr>
            <w:tcW w:w="15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BC12D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E9DA8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32CB8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75DE4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9E5DE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4612C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0A18F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DD38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 xml:space="preserve">hsa-miR-449a, hsa-miR-4634, 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D60F7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DE9B5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581771" w:rsidRPr="005F0A26" w14:paraId="6E0C456E" w14:textId="77777777" w:rsidTr="00581771">
        <w:trPr>
          <w:trHeight w:val="276"/>
        </w:trPr>
        <w:tc>
          <w:tcPr>
            <w:tcW w:w="15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2D01C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68709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714F9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C70D8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1E6E2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352D3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D69FB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8970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hsa-miR-4758-3p,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083ED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1E6B3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581771" w:rsidRPr="005F0A26" w14:paraId="3ED19D04" w14:textId="77777777" w:rsidTr="00581771">
        <w:trPr>
          <w:trHeight w:val="276"/>
        </w:trPr>
        <w:tc>
          <w:tcPr>
            <w:tcW w:w="15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07615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EFDD6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CDE66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CB8DD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CA689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DD513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404C1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4B90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hsa-miR-508-5p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A98EC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965C1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581771" w:rsidRPr="005F0A26" w14:paraId="64AD96CB" w14:textId="77777777" w:rsidTr="00581771">
        <w:trPr>
          <w:trHeight w:val="276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7EB2" w14:textId="42BE2B80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MSTRG.11201.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16C8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62116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BF43" w14:textId="7EC5FDE9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81771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554732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478E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AB11FIP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E0BC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7772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38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2084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2219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hsa-miR-508-5p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F120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96514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1C82" w14:textId="77777777" w:rsidR="00581771" w:rsidRPr="005F0A26" w:rsidRDefault="00581771" w:rsidP="00581771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3.17E-12</w:t>
            </w:r>
          </w:p>
        </w:tc>
      </w:tr>
      <w:tr w:rsidR="00581771" w:rsidRPr="005F0A26" w14:paraId="4FA55879" w14:textId="77777777" w:rsidTr="00581771">
        <w:trPr>
          <w:trHeight w:val="276"/>
        </w:trPr>
        <w:tc>
          <w:tcPr>
            <w:tcW w:w="1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D56A" w14:textId="1B292D31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MSTRG.10260.1</w:t>
            </w:r>
          </w:p>
        </w:tc>
        <w:tc>
          <w:tcPr>
            <w:tcW w:w="18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4463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339824</w:t>
            </w:r>
          </w:p>
        </w:tc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4DA0" w14:textId="1E2DADE5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81771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554732</w:t>
            </w:r>
          </w:p>
        </w:tc>
        <w:tc>
          <w:tcPr>
            <w:tcW w:w="118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CDC9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KSR2</w:t>
            </w:r>
          </w:p>
        </w:tc>
        <w:tc>
          <w:tcPr>
            <w:tcW w:w="1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8FFC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4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629B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662</w:t>
            </w:r>
          </w:p>
        </w:tc>
        <w:tc>
          <w:tcPr>
            <w:tcW w:w="16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A6A7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4668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hsa-miR-210-5p, hsa-miR-216a-3p,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F9CB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964964</w:t>
            </w:r>
          </w:p>
        </w:tc>
        <w:tc>
          <w:tcPr>
            <w:tcW w:w="11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BDE2" w14:textId="77777777" w:rsidR="00581771" w:rsidRPr="005F0A26" w:rsidRDefault="00581771" w:rsidP="00581771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3.33E-12</w:t>
            </w:r>
          </w:p>
        </w:tc>
      </w:tr>
      <w:tr w:rsidR="00581771" w:rsidRPr="005F0A26" w14:paraId="2AAFC750" w14:textId="77777777" w:rsidTr="00581771">
        <w:trPr>
          <w:trHeight w:val="276"/>
        </w:trPr>
        <w:tc>
          <w:tcPr>
            <w:tcW w:w="15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FFDD7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9D973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80165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A59C1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227B1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97E66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30BBC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0EBB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 xml:space="preserve">hsa-miR-331-3p,hsa-miR-345-5p, 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FD0D4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B5E5D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581771" w:rsidRPr="005F0A26" w14:paraId="74F4C827" w14:textId="77777777" w:rsidTr="00581771">
        <w:trPr>
          <w:trHeight w:val="276"/>
        </w:trPr>
        <w:tc>
          <w:tcPr>
            <w:tcW w:w="15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E2460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64852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15CA3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BB3CE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DB076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79BC6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FCCFA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68B0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hsa-miR-4443, hsa-miR-4446-3p,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807EC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4B65D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581771" w:rsidRPr="005F0A26" w14:paraId="60DA0040" w14:textId="77777777" w:rsidTr="00581771">
        <w:trPr>
          <w:trHeight w:val="276"/>
        </w:trPr>
        <w:tc>
          <w:tcPr>
            <w:tcW w:w="15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F6D1C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9CF91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CEC60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52512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C09AB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BAEB3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9F11A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57D2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 xml:space="preserve">hsa-miR-4758-3p, hsa-miR-508-5p, 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D0A47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00A5B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581771" w:rsidRPr="005F0A26" w14:paraId="2BD9A59D" w14:textId="77777777" w:rsidTr="00581771">
        <w:trPr>
          <w:trHeight w:val="276"/>
        </w:trPr>
        <w:tc>
          <w:tcPr>
            <w:tcW w:w="15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8841F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1702E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9632A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DFC8D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E9333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1ED89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26AB8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1FC4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 xml:space="preserve">hsa-miR-5698,hsa-miR-654-5p, 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04CAF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AD567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581771" w:rsidRPr="005F0A26" w14:paraId="132A0339" w14:textId="77777777" w:rsidTr="00581771">
        <w:trPr>
          <w:trHeight w:val="276"/>
        </w:trPr>
        <w:tc>
          <w:tcPr>
            <w:tcW w:w="15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33FAA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E4F7A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BB251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4B3B3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ED7E8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DBF1E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9A197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E077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hsa-miR-6882-5p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8216D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73787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581771" w:rsidRPr="005F0A26" w14:paraId="424A8332" w14:textId="77777777" w:rsidTr="00581771">
        <w:trPr>
          <w:trHeight w:val="276"/>
        </w:trPr>
        <w:tc>
          <w:tcPr>
            <w:tcW w:w="1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58A1" w14:textId="38693FA3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lastRenderedPageBreak/>
              <w:t>MSTRG.10261.1</w:t>
            </w:r>
          </w:p>
        </w:tc>
        <w:tc>
          <w:tcPr>
            <w:tcW w:w="18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F7CC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339824</w:t>
            </w:r>
          </w:p>
        </w:tc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28C0" w14:textId="5B611F5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81771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554732</w:t>
            </w:r>
          </w:p>
        </w:tc>
        <w:tc>
          <w:tcPr>
            <w:tcW w:w="118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06D8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KSR2</w:t>
            </w:r>
          </w:p>
        </w:tc>
        <w:tc>
          <w:tcPr>
            <w:tcW w:w="1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760B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5B49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662</w:t>
            </w:r>
          </w:p>
        </w:tc>
        <w:tc>
          <w:tcPr>
            <w:tcW w:w="16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F0CF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279E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 xml:space="preserve">hsa-miR-210-5p, hsa-miR-331-3p, 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99F6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964507</w:t>
            </w:r>
          </w:p>
        </w:tc>
        <w:tc>
          <w:tcPr>
            <w:tcW w:w="11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49BC" w14:textId="77777777" w:rsidR="00581771" w:rsidRPr="005F0A26" w:rsidRDefault="00581771" w:rsidP="00581771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3.73E-12</w:t>
            </w:r>
          </w:p>
        </w:tc>
      </w:tr>
      <w:tr w:rsidR="00581771" w:rsidRPr="005F0A26" w14:paraId="3A67545A" w14:textId="77777777" w:rsidTr="00581771">
        <w:trPr>
          <w:trHeight w:val="276"/>
        </w:trPr>
        <w:tc>
          <w:tcPr>
            <w:tcW w:w="15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7DD18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9C9F2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515CA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1CE29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EC452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E7E4A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FCA80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86D1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hsa-miR-449b-3p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8AC23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074A3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581771" w:rsidRPr="005F0A26" w14:paraId="22F8EF41" w14:textId="77777777" w:rsidTr="00581771">
        <w:trPr>
          <w:trHeight w:val="276"/>
        </w:trPr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BD0F2" w14:textId="7E467865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MSTRG.10261.1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B9BFF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621161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C556F" w14:textId="0E969CDF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81771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ENST00000554732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66E52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AB11FIP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32851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E6DCF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38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79BDA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3027D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hsa-miR-331-3p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35ED6" w14:textId="77777777" w:rsidR="00581771" w:rsidRPr="005F0A26" w:rsidRDefault="00581771" w:rsidP="00581771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0.96341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A0118" w14:textId="77777777" w:rsidR="00581771" w:rsidRPr="005F0A26" w:rsidRDefault="00581771" w:rsidP="00581771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F0A26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4.88E-12</w:t>
            </w:r>
          </w:p>
        </w:tc>
      </w:tr>
    </w:tbl>
    <w:p w14:paraId="3194038A" w14:textId="24CCBC53" w:rsidR="001B2212" w:rsidRDefault="001B2212">
      <w:pPr>
        <w:rPr>
          <w:rFonts w:ascii="Cambria" w:hAnsi="Cambria"/>
        </w:rPr>
      </w:pPr>
    </w:p>
    <w:p w14:paraId="5D61771F" w14:textId="20E80FD3" w:rsidR="00B4693C" w:rsidRDefault="00B4693C" w:rsidP="00B4693C">
      <w:pPr>
        <w:rPr>
          <w:rFonts w:ascii="Cambria" w:eastAsia="等线" w:hAnsi="Cambria" w:cs="宋体"/>
          <w:color w:val="000000"/>
          <w:kern w:val="0"/>
          <w:sz w:val="18"/>
          <w:szCs w:val="18"/>
        </w:rPr>
      </w:pPr>
    </w:p>
    <w:p w14:paraId="01B3E55A" w14:textId="6D725D0C" w:rsidR="005F0A26" w:rsidRDefault="005F0A26" w:rsidP="00B4693C">
      <w:pPr>
        <w:rPr>
          <w:rFonts w:ascii="Cambria" w:eastAsia="等线" w:hAnsi="Cambria" w:cs="宋体"/>
          <w:color w:val="000000"/>
          <w:kern w:val="0"/>
          <w:sz w:val="18"/>
          <w:szCs w:val="18"/>
        </w:rPr>
      </w:pPr>
    </w:p>
    <w:p w14:paraId="57688DC5" w14:textId="6113AB6F" w:rsidR="005F0A26" w:rsidRDefault="005F0A26" w:rsidP="00B4693C">
      <w:pPr>
        <w:rPr>
          <w:rFonts w:ascii="Cambria" w:eastAsia="等线" w:hAnsi="Cambria" w:cs="宋体"/>
          <w:color w:val="000000"/>
          <w:kern w:val="0"/>
          <w:sz w:val="18"/>
          <w:szCs w:val="18"/>
        </w:rPr>
      </w:pPr>
    </w:p>
    <w:p w14:paraId="4AA4BE9B" w14:textId="2D310EC3" w:rsidR="005F0A26" w:rsidRDefault="005F0A26" w:rsidP="00B4693C">
      <w:pPr>
        <w:rPr>
          <w:rFonts w:ascii="Cambria" w:eastAsia="等线" w:hAnsi="Cambria" w:cs="宋体"/>
          <w:color w:val="000000"/>
          <w:kern w:val="0"/>
          <w:sz w:val="18"/>
          <w:szCs w:val="18"/>
        </w:rPr>
      </w:pPr>
    </w:p>
    <w:p w14:paraId="4E100922" w14:textId="583B4354" w:rsidR="005F0A26" w:rsidRDefault="005F0A26" w:rsidP="00B4693C">
      <w:pPr>
        <w:rPr>
          <w:rFonts w:ascii="Cambria" w:eastAsia="等线" w:hAnsi="Cambria" w:cs="宋体"/>
          <w:color w:val="000000"/>
          <w:kern w:val="0"/>
          <w:sz w:val="18"/>
          <w:szCs w:val="18"/>
        </w:rPr>
      </w:pPr>
    </w:p>
    <w:p w14:paraId="7492CF85" w14:textId="3F3011A2" w:rsidR="005F0A26" w:rsidRDefault="005F0A26" w:rsidP="00B4693C">
      <w:pPr>
        <w:rPr>
          <w:rFonts w:ascii="Cambria" w:eastAsia="等线" w:hAnsi="Cambria" w:cs="宋体"/>
          <w:color w:val="000000"/>
          <w:kern w:val="0"/>
          <w:sz w:val="18"/>
          <w:szCs w:val="18"/>
        </w:rPr>
      </w:pPr>
    </w:p>
    <w:p w14:paraId="3221587B" w14:textId="444C3E5A" w:rsidR="005F0A26" w:rsidRDefault="005F0A26" w:rsidP="00B4693C">
      <w:pPr>
        <w:rPr>
          <w:rFonts w:ascii="Cambria" w:eastAsia="等线" w:hAnsi="Cambria" w:cs="宋体"/>
          <w:color w:val="000000"/>
          <w:kern w:val="0"/>
          <w:sz w:val="18"/>
          <w:szCs w:val="18"/>
        </w:rPr>
      </w:pPr>
    </w:p>
    <w:p w14:paraId="3C00CA1A" w14:textId="05562542" w:rsidR="005F0A26" w:rsidRDefault="005F0A26" w:rsidP="00B4693C">
      <w:pPr>
        <w:rPr>
          <w:rFonts w:ascii="Cambria" w:eastAsia="等线" w:hAnsi="Cambria" w:cs="宋体"/>
          <w:color w:val="000000"/>
          <w:kern w:val="0"/>
          <w:sz w:val="18"/>
          <w:szCs w:val="18"/>
        </w:rPr>
      </w:pPr>
    </w:p>
    <w:p w14:paraId="54E01856" w14:textId="34128065" w:rsidR="005F0A26" w:rsidRDefault="005F0A26" w:rsidP="00B4693C">
      <w:pPr>
        <w:rPr>
          <w:rFonts w:ascii="Cambria" w:eastAsia="等线" w:hAnsi="Cambria" w:cs="宋体"/>
          <w:color w:val="000000"/>
          <w:kern w:val="0"/>
          <w:sz w:val="18"/>
          <w:szCs w:val="18"/>
        </w:rPr>
      </w:pPr>
    </w:p>
    <w:p w14:paraId="44D484C6" w14:textId="27F670DB" w:rsidR="005F0A26" w:rsidRDefault="005F0A26" w:rsidP="00B4693C">
      <w:pPr>
        <w:rPr>
          <w:rFonts w:ascii="Cambria" w:eastAsia="等线" w:hAnsi="Cambria" w:cs="宋体"/>
          <w:color w:val="000000"/>
          <w:kern w:val="0"/>
          <w:sz w:val="18"/>
          <w:szCs w:val="18"/>
        </w:rPr>
      </w:pPr>
    </w:p>
    <w:p w14:paraId="34543BA1" w14:textId="1E806090" w:rsidR="005F0A26" w:rsidRDefault="005F0A26" w:rsidP="00B4693C">
      <w:pPr>
        <w:rPr>
          <w:rFonts w:ascii="Cambria" w:eastAsia="等线" w:hAnsi="Cambria" w:cs="宋体"/>
          <w:color w:val="000000"/>
          <w:kern w:val="0"/>
          <w:sz w:val="18"/>
          <w:szCs w:val="18"/>
        </w:rPr>
      </w:pPr>
    </w:p>
    <w:p w14:paraId="3E053C52" w14:textId="69E7DE9E" w:rsidR="005F0A26" w:rsidRDefault="005F0A26" w:rsidP="00B4693C">
      <w:pPr>
        <w:rPr>
          <w:rFonts w:ascii="Cambria" w:eastAsia="等线" w:hAnsi="Cambria" w:cs="宋体"/>
          <w:color w:val="000000"/>
          <w:kern w:val="0"/>
          <w:sz w:val="18"/>
          <w:szCs w:val="18"/>
        </w:rPr>
      </w:pPr>
    </w:p>
    <w:p w14:paraId="7F544283" w14:textId="5E88AA1A" w:rsidR="005F0A26" w:rsidRDefault="005F0A26" w:rsidP="00B4693C">
      <w:pPr>
        <w:rPr>
          <w:rFonts w:ascii="Cambria" w:eastAsia="等线" w:hAnsi="Cambria" w:cs="宋体"/>
          <w:color w:val="000000"/>
          <w:kern w:val="0"/>
          <w:sz w:val="18"/>
          <w:szCs w:val="18"/>
        </w:rPr>
      </w:pPr>
    </w:p>
    <w:p w14:paraId="3BF293DE" w14:textId="641F7F1E" w:rsidR="005F0A26" w:rsidRDefault="005F0A26" w:rsidP="00B4693C">
      <w:pPr>
        <w:rPr>
          <w:rFonts w:ascii="Cambria" w:eastAsia="等线" w:hAnsi="Cambria" w:cs="宋体"/>
          <w:color w:val="000000"/>
          <w:kern w:val="0"/>
          <w:sz w:val="18"/>
          <w:szCs w:val="18"/>
        </w:rPr>
      </w:pPr>
    </w:p>
    <w:p w14:paraId="275C8914" w14:textId="24037C50" w:rsidR="005F0A26" w:rsidRDefault="005F0A26" w:rsidP="00B4693C">
      <w:pPr>
        <w:rPr>
          <w:rFonts w:ascii="Cambria" w:eastAsia="等线" w:hAnsi="Cambria" w:cs="宋体"/>
          <w:color w:val="000000"/>
          <w:kern w:val="0"/>
          <w:sz w:val="18"/>
          <w:szCs w:val="18"/>
        </w:rPr>
      </w:pPr>
    </w:p>
    <w:p w14:paraId="34C4DDCF" w14:textId="7F7E1261" w:rsidR="005F0A26" w:rsidRDefault="005F0A26" w:rsidP="00B4693C">
      <w:pPr>
        <w:rPr>
          <w:rFonts w:ascii="Cambria" w:eastAsia="等线" w:hAnsi="Cambria" w:cs="宋体"/>
          <w:color w:val="000000"/>
          <w:kern w:val="0"/>
          <w:sz w:val="18"/>
          <w:szCs w:val="18"/>
        </w:rPr>
      </w:pPr>
    </w:p>
    <w:p w14:paraId="22941EAF" w14:textId="2769D467" w:rsidR="005F0A26" w:rsidRDefault="005F0A26" w:rsidP="00B4693C">
      <w:pPr>
        <w:rPr>
          <w:rFonts w:ascii="Cambria" w:eastAsia="等线" w:hAnsi="Cambria" w:cs="宋体"/>
          <w:color w:val="000000"/>
          <w:kern w:val="0"/>
          <w:sz w:val="18"/>
          <w:szCs w:val="18"/>
        </w:rPr>
      </w:pPr>
    </w:p>
    <w:p w14:paraId="22062912" w14:textId="61624D1C" w:rsidR="005F0A26" w:rsidRDefault="005F0A26" w:rsidP="00B4693C">
      <w:pPr>
        <w:rPr>
          <w:rFonts w:ascii="Cambria" w:eastAsia="等线" w:hAnsi="Cambria" w:cs="宋体"/>
          <w:color w:val="000000"/>
          <w:kern w:val="0"/>
          <w:sz w:val="18"/>
          <w:szCs w:val="18"/>
        </w:rPr>
      </w:pPr>
    </w:p>
    <w:p w14:paraId="13352682" w14:textId="7912FBF3" w:rsidR="005F0A26" w:rsidRDefault="005F0A26" w:rsidP="00B4693C">
      <w:pPr>
        <w:rPr>
          <w:rFonts w:ascii="Cambria" w:eastAsia="等线" w:hAnsi="Cambria" w:cs="宋体"/>
          <w:color w:val="000000"/>
          <w:kern w:val="0"/>
          <w:sz w:val="18"/>
          <w:szCs w:val="18"/>
        </w:rPr>
      </w:pPr>
    </w:p>
    <w:p w14:paraId="43D6EEED" w14:textId="2798C6AD" w:rsidR="005F0A26" w:rsidRDefault="005F0A26" w:rsidP="00B4693C">
      <w:pPr>
        <w:rPr>
          <w:rFonts w:ascii="Cambria" w:eastAsia="等线" w:hAnsi="Cambria" w:cs="宋体"/>
          <w:color w:val="000000"/>
          <w:kern w:val="0"/>
          <w:sz w:val="18"/>
          <w:szCs w:val="18"/>
        </w:rPr>
      </w:pPr>
    </w:p>
    <w:p w14:paraId="28C96B66" w14:textId="77777777" w:rsidR="005F0A26" w:rsidRDefault="005F0A26" w:rsidP="00B4693C">
      <w:pPr>
        <w:rPr>
          <w:rFonts w:ascii="Cambria" w:hAnsi="Cambria"/>
        </w:rPr>
        <w:sectPr w:rsidR="005F0A26" w:rsidSect="00B4693C">
          <w:pgSz w:w="16838" w:h="11906" w:orient="landscape"/>
          <w:pgMar w:top="1797" w:right="1440" w:bottom="1797" w:left="426" w:header="851" w:footer="992" w:gutter="0"/>
          <w:cols w:space="425"/>
          <w:docGrid w:type="linesAndChars" w:linePitch="312"/>
        </w:sectPr>
      </w:pPr>
    </w:p>
    <w:p w14:paraId="2B0AA6C0" w14:textId="302B08E9" w:rsidR="005F0A26" w:rsidRDefault="005F0A26" w:rsidP="00B4693C">
      <w:pPr>
        <w:rPr>
          <w:rFonts w:ascii="Cambria" w:hAnsi="Cambria"/>
        </w:rPr>
      </w:pPr>
    </w:p>
    <w:tbl>
      <w:tblPr>
        <w:tblW w:w="6891" w:type="dxa"/>
        <w:tblLook w:val="04A0" w:firstRow="1" w:lastRow="0" w:firstColumn="1" w:lastColumn="0" w:noHBand="0" w:noVBand="1"/>
      </w:tblPr>
      <w:tblGrid>
        <w:gridCol w:w="3544"/>
        <w:gridCol w:w="3347"/>
      </w:tblGrid>
      <w:tr w:rsidR="00540699" w:rsidRPr="00540699" w14:paraId="175FF9D5" w14:textId="77777777" w:rsidTr="00540699">
        <w:trPr>
          <w:trHeight w:val="276"/>
        </w:trPr>
        <w:tc>
          <w:tcPr>
            <w:tcW w:w="6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C4E99" w14:textId="50E32D0E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  <w:t xml:space="preserve">Table </w:t>
            </w:r>
            <w:r w:rsidR="00CA0859"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Pr="00540699"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  <w:t xml:space="preserve">5. </w:t>
            </w: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 xml:space="preserve">Hub </w:t>
            </w:r>
            <w:proofErr w:type="spellStart"/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ncRNAs</w:t>
            </w:r>
            <w:proofErr w:type="spellEnd"/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 xml:space="preserve"> predicted by WGCNA using TCGA dataset</w:t>
            </w:r>
          </w:p>
        </w:tc>
      </w:tr>
      <w:tr w:rsidR="00540699" w:rsidRPr="00540699" w14:paraId="13755E66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2756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540699"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  <w:t>lncRNAs</w:t>
            </w:r>
            <w:proofErr w:type="spellEnd"/>
          </w:p>
        </w:tc>
        <w:tc>
          <w:tcPr>
            <w:tcW w:w="3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1E89C" w14:textId="4087E64A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  <w:t>Modules</w:t>
            </w:r>
            <w:r>
              <w:rPr>
                <w:rFonts w:ascii="Cambria" w:eastAsia="等线" w:hAnsi="Cambria" w:cs="宋体"/>
                <w:b/>
                <w:bCs/>
                <w:color w:val="000000"/>
                <w:kern w:val="0"/>
                <w:sz w:val="18"/>
                <w:szCs w:val="18"/>
              </w:rPr>
              <w:t xml:space="preserve"> in WGCNA</w:t>
            </w:r>
          </w:p>
        </w:tc>
      </w:tr>
      <w:tr w:rsidR="00540699" w:rsidRPr="00540699" w14:paraId="05B91E6E" w14:textId="77777777" w:rsidTr="00540699">
        <w:trPr>
          <w:trHeight w:val="276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2B99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LINC00639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5D6E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MEgrey60</w:t>
            </w:r>
          </w:p>
        </w:tc>
      </w:tr>
      <w:tr w:rsidR="00540699" w:rsidRPr="00540699" w14:paraId="01546C98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10CB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LA16c-329F2.1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0360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MEgrey60</w:t>
            </w:r>
          </w:p>
        </w:tc>
      </w:tr>
      <w:tr w:rsidR="00540699" w:rsidRPr="00540699" w14:paraId="1906E4FF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BA38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LINC01117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B643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MEgrey60</w:t>
            </w:r>
          </w:p>
        </w:tc>
      </w:tr>
      <w:tr w:rsidR="00540699" w:rsidRPr="00540699" w14:paraId="7C522F7B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D2C2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P11-595B24.2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1C93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MEred</w:t>
            </w:r>
            <w:proofErr w:type="spellEnd"/>
          </w:p>
        </w:tc>
      </w:tr>
      <w:tr w:rsidR="00540699" w:rsidRPr="00540699" w14:paraId="1377FA6D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7A17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C2orf48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C0A9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MEred</w:t>
            </w:r>
            <w:proofErr w:type="spellEnd"/>
          </w:p>
        </w:tc>
      </w:tr>
      <w:tr w:rsidR="00540699" w:rsidRPr="00540699" w14:paraId="740D4B7F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D1C7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CTD-2576D5.4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C99D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MEred</w:t>
            </w:r>
            <w:proofErr w:type="spellEnd"/>
          </w:p>
        </w:tc>
      </w:tr>
      <w:tr w:rsidR="00540699" w:rsidRPr="00540699" w14:paraId="00BEB159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4192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P11-339B21.10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5063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MEred</w:t>
            </w:r>
            <w:proofErr w:type="spellEnd"/>
          </w:p>
        </w:tc>
      </w:tr>
      <w:tr w:rsidR="00540699" w:rsidRPr="00540699" w14:paraId="22017EFE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4C78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P11-363N22.2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66B8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MEred</w:t>
            </w:r>
            <w:proofErr w:type="spellEnd"/>
          </w:p>
        </w:tc>
      </w:tr>
      <w:tr w:rsidR="00540699" w:rsidRPr="00540699" w14:paraId="2F1191A0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A5D9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P11-486M23.1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4BEC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MEroyalblue</w:t>
            </w:r>
            <w:proofErr w:type="spellEnd"/>
          </w:p>
        </w:tc>
      </w:tr>
      <w:tr w:rsidR="00540699" w:rsidRPr="00540699" w14:paraId="2BED7DAC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6863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P4-676L2.1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7FD3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MEroyalblue</w:t>
            </w:r>
            <w:proofErr w:type="spellEnd"/>
          </w:p>
        </w:tc>
      </w:tr>
      <w:tr w:rsidR="00540699" w:rsidRPr="00540699" w14:paraId="4381045C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F5EB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P11-390B4.3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0852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MEroyalblue</w:t>
            </w:r>
            <w:proofErr w:type="spellEnd"/>
          </w:p>
        </w:tc>
      </w:tr>
      <w:tr w:rsidR="00540699" w:rsidRPr="00540699" w14:paraId="5A90DA13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1DB4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P11-548P2.2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6BE4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MElightgreen</w:t>
            </w:r>
            <w:proofErr w:type="spellEnd"/>
          </w:p>
        </w:tc>
      </w:tr>
      <w:tr w:rsidR="00540699" w:rsidRPr="00540699" w14:paraId="50A82BFD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F95A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CTD-2349P21.9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9B21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MElightgreen</w:t>
            </w:r>
            <w:proofErr w:type="spellEnd"/>
          </w:p>
        </w:tc>
      </w:tr>
      <w:tr w:rsidR="00540699" w:rsidRPr="00540699" w14:paraId="6B22867F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6226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LINC01468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3276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MEdarkgreen</w:t>
            </w:r>
            <w:proofErr w:type="spellEnd"/>
          </w:p>
        </w:tc>
      </w:tr>
      <w:tr w:rsidR="00540699" w:rsidRPr="00540699" w14:paraId="36C64981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A7BB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LINC00592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727F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MEdarkgreen</w:t>
            </w:r>
            <w:proofErr w:type="spellEnd"/>
          </w:p>
        </w:tc>
      </w:tr>
      <w:tr w:rsidR="00540699" w:rsidRPr="00540699" w14:paraId="3D9FB0CB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ABC2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P11-215P8.4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1FC6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MEdarkgreen</w:t>
            </w:r>
            <w:proofErr w:type="spellEnd"/>
          </w:p>
        </w:tc>
      </w:tr>
      <w:tr w:rsidR="00540699" w:rsidRPr="00540699" w14:paraId="7620CE8F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28A0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HID1-AS1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4389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BLACK</w:t>
            </w:r>
          </w:p>
        </w:tc>
      </w:tr>
      <w:tr w:rsidR="00540699" w:rsidRPr="00540699" w14:paraId="73F961ED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4473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P11-251M1.1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DD66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BLACK</w:t>
            </w:r>
          </w:p>
        </w:tc>
      </w:tr>
      <w:tr w:rsidR="00540699" w:rsidRPr="00540699" w14:paraId="697373F9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B310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FENDRR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514B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BLACK</w:t>
            </w:r>
          </w:p>
        </w:tc>
      </w:tr>
      <w:tr w:rsidR="00540699" w:rsidRPr="00540699" w14:paraId="45AAA46F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0D79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P11-371A19.2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91A8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BLACK</w:t>
            </w:r>
          </w:p>
        </w:tc>
      </w:tr>
      <w:tr w:rsidR="00540699" w:rsidRPr="00540699" w14:paraId="1C6D6D30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1E53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P1-18D14.7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347C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BLACK</w:t>
            </w:r>
          </w:p>
        </w:tc>
      </w:tr>
      <w:tr w:rsidR="00540699" w:rsidRPr="00540699" w14:paraId="47CC2934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92BF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P11-286H15.1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67BA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BLACK</w:t>
            </w:r>
          </w:p>
        </w:tc>
      </w:tr>
      <w:tr w:rsidR="00540699" w:rsidRPr="00540699" w14:paraId="7B3B06B3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9989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CASC2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2152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6B614096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FEE9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P11-193M21.1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EA1E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24B83266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A378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AC013264.2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F881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3D96562B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3C1C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CTC-441N14.1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DBD5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5BD0C5F7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76A7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P11-295M3.4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C600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352245BB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7802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CTC-441N14.2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D86B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67417874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EDFF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LINC01552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5264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5309E8F9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E7D6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P11-268F1.3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D395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3CBFCA95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7D3C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CTD-2531D15.4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4C67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684EBDB4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94B1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P11-23J9.4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069F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0F44D4B5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8838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VWA8-AS1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A069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55E4868C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E145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SRGAP3-AS2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F2C6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40F39017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82EC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P11-424M24.5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7E50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5FEF3170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91B4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C11orf97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8DF2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543FB077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7C30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P11-356K23.1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29DC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73E2D460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B360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P5-978I12.1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442B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20C7D045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4DE7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AC008278.2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7302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3CA2A827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B7EA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P4-547N15.3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6579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4C028F03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A7CD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P4-539M6.14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2FD3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4B111E97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4C5F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P11-196E1.3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89AB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22AE4EE3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6CE8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CTB-51J22.1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E942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11C01BC0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2000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P4-666F24.3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690F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3E29D592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4A2D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RP11-122M14.1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6762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4A493644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1A01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CTD-2562J15.6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7BA5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49D777CB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B9EC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P11-30O15.1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902B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41345463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8D19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HHATL-AS1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D691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01E9CD40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4065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P11-275I14.4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21C9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209531FF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D0B1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ARMC2-AS1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D1DF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7858E31F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D024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P11-503N18.4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BA03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3CF4D158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1AE5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CTD-2544H17.1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75C6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1513E4E1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0173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P11-60L3.1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6281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68CE935B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4270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P11-428C19.5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8D18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49D21BE6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E864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P11-57H12.3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3877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1D828753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2B43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P11-161H23.9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619D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33F703F2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32FA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LINC01513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60A8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6A1AEE84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1895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P11-60L3.6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D26A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543942DC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3F22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AC093159.1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B486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521545D2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C505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P11-356K23.2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1526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45E6B0D8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5C3D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CTD-2126E3.3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468F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6585EB29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2097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AQP4-AS1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1DB1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21A75EC8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7842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UMODL1-AS1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5930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2E3850EF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D80E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P11-128M1.1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49CE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6EA91C16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A648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AC104809.2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009B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582385D6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79C4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P11-428C19.4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451E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6D97441C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38FC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FLJ26850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F802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7494EB6F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C8C7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LINC01267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55A1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4052337D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FB89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LINC01571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7423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590F71D6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14E8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SMC2-AS1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E198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36057F6D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14FB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CTD-2105E13.15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ACC9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19F0907D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3B5D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P11-368I7.4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0C32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342F36BB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D956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P11-647F2.2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9CDB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0A7B0831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6E1E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AC011899.10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21A2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4C1C2DDD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E617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AC195454.1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D339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24F0BC18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505F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P11-568A7.3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4B96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5D7A5C74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AF46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TTLL10-AS1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E001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5AAE127A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C308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P11-368I7.6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CB2B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1BE7259A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B4B3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P11-394B2.6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23D3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584C3E4B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5785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UCKL1-AS1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433C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  <w:tr w:rsidR="00540699" w:rsidRPr="00540699" w14:paraId="59BFF74F" w14:textId="77777777" w:rsidTr="00540699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EB9DB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i/>
                <w:iCs/>
                <w:color w:val="000000"/>
                <w:kern w:val="0"/>
                <w:sz w:val="18"/>
                <w:szCs w:val="18"/>
              </w:rPr>
              <w:t>RP11-473M20.11</w:t>
            </w:r>
          </w:p>
        </w:tc>
        <w:tc>
          <w:tcPr>
            <w:tcW w:w="3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CF500" w14:textId="77777777" w:rsidR="00540699" w:rsidRPr="00540699" w:rsidRDefault="00540699" w:rsidP="0054069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540699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YELLOW</w:t>
            </w:r>
          </w:p>
        </w:tc>
      </w:tr>
    </w:tbl>
    <w:p w14:paraId="7E019B19" w14:textId="77777777" w:rsidR="00540699" w:rsidRPr="001B2212" w:rsidRDefault="00540699" w:rsidP="00B4693C">
      <w:pPr>
        <w:rPr>
          <w:rFonts w:ascii="Cambria" w:hAnsi="Cambria"/>
        </w:rPr>
      </w:pPr>
    </w:p>
    <w:sectPr w:rsidR="00540699" w:rsidRPr="001B2212" w:rsidSect="005F0A26">
      <w:pgSz w:w="11906" w:h="16838"/>
      <w:pgMar w:top="1440" w:right="1797" w:bottom="425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9F9E86" w14:textId="77777777" w:rsidR="009F1BCD" w:rsidRDefault="009F1BCD" w:rsidP="00B92BF0">
      <w:r>
        <w:separator/>
      </w:r>
    </w:p>
  </w:endnote>
  <w:endnote w:type="continuationSeparator" w:id="0">
    <w:p w14:paraId="415EDB44" w14:textId="77777777" w:rsidR="009F1BCD" w:rsidRDefault="009F1BCD" w:rsidP="00B92B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PMincho">
    <w:altName w:val="MS Gothic"/>
    <w:charset w:val="80"/>
    <w:family w:val="roman"/>
    <w:pitch w:val="variable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A792AE" w14:textId="77777777" w:rsidR="009F1BCD" w:rsidRDefault="009F1BCD" w:rsidP="00B92BF0">
      <w:r>
        <w:separator/>
      </w:r>
    </w:p>
  </w:footnote>
  <w:footnote w:type="continuationSeparator" w:id="0">
    <w:p w14:paraId="24638EEA" w14:textId="77777777" w:rsidR="009F1BCD" w:rsidRDefault="009F1BCD" w:rsidP="00B92B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7F6"/>
    <w:rsid w:val="00136F4F"/>
    <w:rsid w:val="001B2212"/>
    <w:rsid w:val="00202EAB"/>
    <w:rsid w:val="00327777"/>
    <w:rsid w:val="004D30F3"/>
    <w:rsid w:val="00540699"/>
    <w:rsid w:val="00581771"/>
    <w:rsid w:val="005F0A26"/>
    <w:rsid w:val="006E279F"/>
    <w:rsid w:val="0075654A"/>
    <w:rsid w:val="009F1BCD"/>
    <w:rsid w:val="00A76644"/>
    <w:rsid w:val="00B4693C"/>
    <w:rsid w:val="00B8516E"/>
    <w:rsid w:val="00B92BF0"/>
    <w:rsid w:val="00CA0859"/>
    <w:rsid w:val="00E3555B"/>
    <w:rsid w:val="00F45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7F90E4"/>
  <w15:chartTrackingRefBased/>
  <w15:docId w15:val="{F775BEE7-67FC-43C9-AD5E-02364461F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2B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2B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2B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2BF0"/>
    <w:rPr>
      <w:sz w:val="18"/>
      <w:szCs w:val="18"/>
    </w:rPr>
  </w:style>
  <w:style w:type="character" w:styleId="a7">
    <w:name w:val="Hyperlink"/>
    <w:basedOn w:val="a0"/>
    <w:uiPriority w:val="99"/>
    <w:unhideWhenUsed/>
    <w:rsid w:val="0032777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33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2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1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7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zeng_yiming@fjm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565</Words>
  <Characters>8924</Characters>
  <Application>Microsoft Office Word</Application>
  <DocSecurity>0</DocSecurity>
  <Lines>74</Lines>
  <Paragraphs>20</Paragraphs>
  <ScaleCrop>false</ScaleCrop>
  <Company/>
  <LinksUpToDate>false</LinksUpToDate>
  <CharactersWithSpaces>10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Yuan</dc:creator>
  <cp:keywords/>
  <dc:description/>
  <cp:lastModifiedBy>林 国福</cp:lastModifiedBy>
  <cp:revision>2</cp:revision>
  <dcterms:created xsi:type="dcterms:W3CDTF">2021-09-12T05:50:00Z</dcterms:created>
  <dcterms:modified xsi:type="dcterms:W3CDTF">2021-09-12T05:50:00Z</dcterms:modified>
</cp:coreProperties>
</file>